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F0594" w14:textId="77777777" w:rsidR="003C19EE" w:rsidRPr="00AC725B" w:rsidRDefault="003C19EE" w:rsidP="003C19EE">
      <w:pPr>
        <w:spacing w:line="480" w:lineRule="auto"/>
        <w:jc w:val="both"/>
        <w:rPr>
          <w:b/>
          <w:bCs/>
          <w:lang w:val="en-US"/>
        </w:rPr>
      </w:pPr>
      <w:r w:rsidRPr="00AC725B">
        <w:rPr>
          <w:b/>
          <w:bCs/>
          <w:lang w:val="en-US"/>
        </w:rPr>
        <w:t>Manuscript Number: ANNSURG-D-23-01822 (First Revision)</w:t>
      </w:r>
    </w:p>
    <w:p w14:paraId="1550AFC4" w14:textId="57C77D1F" w:rsidR="00F40F9D" w:rsidRDefault="000D4018" w:rsidP="00F40F9D">
      <w:pPr>
        <w:rPr>
          <w:b/>
          <w:color w:val="000000" w:themeColor="text1"/>
          <w:sz w:val="28"/>
          <w:szCs w:val="32"/>
          <w:lang w:val="en-US"/>
        </w:rPr>
      </w:pPr>
      <w:r>
        <w:rPr>
          <w:b/>
          <w:color w:val="000000" w:themeColor="text1"/>
          <w:sz w:val="28"/>
          <w:szCs w:val="32"/>
          <w:lang w:val="en-US"/>
        </w:rPr>
        <w:t>SUPPLEMENTAL DATA FILES</w:t>
      </w:r>
    </w:p>
    <w:p w14:paraId="4DCF972D" w14:textId="77777777" w:rsidR="006E6B22" w:rsidRDefault="006E6B22" w:rsidP="00F40F9D">
      <w:pPr>
        <w:rPr>
          <w:b/>
          <w:color w:val="000000" w:themeColor="text1"/>
          <w:sz w:val="28"/>
          <w:szCs w:val="32"/>
          <w:lang w:val="en-US"/>
        </w:rPr>
      </w:pPr>
    </w:p>
    <w:p w14:paraId="02325C76" w14:textId="09251E9C" w:rsidR="000D4018" w:rsidRDefault="000D4018" w:rsidP="00F40F9D">
      <w:pPr>
        <w:rPr>
          <w:b/>
          <w:color w:val="000000" w:themeColor="text1"/>
          <w:sz w:val="28"/>
          <w:szCs w:val="32"/>
          <w:lang w:val="en-US"/>
        </w:rPr>
      </w:pPr>
      <w:r>
        <w:rPr>
          <w:b/>
          <w:color w:val="000000" w:themeColor="text1"/>
          <w:sz w:val="28"/>
          <w:szCs w:val="32"/>
          <w:lang w:val="en-US"/>
        </w:rPr>
        <w:t xml:space="preserve">SUPPLEMENTARY TABLES </w:t>
      </w:r>
    </w:p>
    <w:p w14:paraId="49EBEFEA" w14:textId="77777777" w:rsidR="000D4018" w:rsidRDefault="000D4018" w:rsidP="00F40F9D">
      <w:pPr>
        <w:rPr>
          <w:b/>
          <w:color w:val="000000" w:themeColor="text1"/>
          <w:sz w:val="28"/>
          <w:szCs w:val="32"/>
          <w:lang w:val="en-US"/>
        </w:rPr>
      </w:pPr>
    </w:p>
    <w:p w14:paraId="3560C869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 xml:space="preserve">Table S1: Details of free rupture patients </w:t>
      </w:r>
    </w:p>
    <w:p w14:paraId="5CF5422E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</w:pPr>
    </w:p>
    <w:tbl>
      <w:tblPr>
        <w:tblW w:w="23891" w:type="dxa"/>
        <w:tblInd w:w="-1281" w:type="dxa"/>
        <w:tblLook w:val="04A0" w:firstRow="1" w:lastRow="0" w:firstColumn="1" w:lastColumn="0" w:noHBand="0" w:noVBand="1"/>
      </w:tblPr>
      <w:tblGrid>
        <w:gridCol w:w="396"/>
        <w:gridCol w:w="1044"/>
        <w:gridCol w:w="893"/>
        <w:gridCol w:w="1288"/>
        <w:gridCol w:w="1508"/>
        <w:gridCol w:w="988"/>
        <w:gridCol w:w="363"/>
        <w:gridCol w:w="946"/>
        <w:gridCol w:w="1306"/>
        <w:gridCol w:w="1157"/>
        <w:gridCol w:w="1310"/>
        <w:gridCol w:w="12692"/>
      </w:tblGrid>
      <w:tr w:rsidR="000D4018" w:rsidRPr="00013E00" w14:paraId="154BA6D5" w14:textId="77777777" w:rsidTr="000D4018">
        <w:trPr>
          <w:gridAfter w:val="1"/>
          <w:wAfter w:w="12692" w:type="dxa"/>
          <w:trHeight w:val="60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47F8B6FA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2B906D9D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Gender, </w:t>
            </w: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Age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(years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5EC9DCE0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L</w:t>
            </w:r>
            <w:proofErr w:type="spellStart"/>
            <w:r w:rsidRPr="00790E3D">
              <w:rPr>
                <w:rFonts w:ascii="Helvetica" w:hAnsi="Helvetica" w:cs="Calibri"/>
                <w:b/>
                <w:bCs/>
                <w:sz w:val="16"/>
                <w:szCs w:val="16"/>
                <w:lang w:eastAsia="en-US"/>
              </w:rPr>
              <w:t>ocation</w:t>
            </w:r>
            <w:proofErr w:type="spellEnd"/>
            <w:r w:rsidRPr="00790E3D">
              <w:rPr>
                <w:rFonts w:ascii="Helvetica" w:hAnsi="Helvetica" w:cs="Calibri"/>
                <w:b/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90E3D">
              <w:rPr>
                <w:rFonts w:ascii="Helvetica" w:hAnsi="Helvetica" w:cs="Calibri"/>
                <w:b/>
                <w:bCs/>
                <w:sz w:val="16"/>
                <w:szCs w:val="16"/>
                <w:lang w:eastAsia="en-US"/>
              </w:rPr>
              <w:t>Rupture</w:t>
            </w:r>
            <w:proofErr w:type="spellEnd"/>
            <w:r w:rsidRPr="00790E3D">
              <w:rPr>
                <w:rFonts w:ascii="Helvetica" w:hAnsi="Helvetica" w:cs="Calibri"/>
                <w:b/>
                <w:bCs/>
                <w:sz w:val="16"/>
                <w:szCs w:val="16"/>
                <w:lang w:eastAsia="en-US"/>
              </w:rPr>
              <w:br/>
              <w:t>SV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012B6A1A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ype of Symptom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79920A0F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Blood pressure systolic/diastolic (mmHg) 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br/>
            </w: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amine support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7298DE81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Aneurysm type Diameter (mm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6D9CE662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ime to treatment (h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  <w:hideMark/>
          </w:tcPr>
          <w:p w14:paraId="373F309E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ype of treatment (main graft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noWrap/>
            <w:vAlign w:val="center"/>
            <w:hideMark/>
          </w:tcPr>
          <w:p w14:paraId="0E38F059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eed for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immediate</w:t>
            </w: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evacu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B383"/>
            <w:vAlign w:val="center"/>
          </w:tcPr>
          <w:p w14:paraId="39693CBB" w14:textId="77777777" w:rsidR="000D4018" w:rsidRPr="00790E3D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Alive or Death (days/months)</w:t>
            </w:r>
          </w:p>
        </w:tc>
      </w:tr>
      <w:tr w:rsidR="000D4018" w:rsidRPr="00790E3D" w14:paraId="7FD2DDB5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BE52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A24C8E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, 7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5F9915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80AEFE" w14:textId="77777777" w:rsidR="000D4018" w:rsidRPr="003D67A2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GB" w:eastAsia="en-US"/>
              </w:rPr>
            </w:pPr>
            <w:r w:rsidRPr="003D67A2">
              <w:rPr>
                <w:rFonts w:ascii="Helvetica" w:hAnsi="Helvetica" w:cs="Calibri"/>
                <w:color w:val="000000"/>
                <w:sz w:val="16"/>
                <w:szCs w:val="16"/>
                <w:lang w:val="en-GB" w:eastAsia="en-US"/>
              </w:rPr>
              <w:t>Thoracic backpain + left haemothorax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C6237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5/60</w:t>
            </w:r>
          </w:p>
          <w:p w14:paraId="064C246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1CC9B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9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3B44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8294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549D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DF37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live 23 months</w:t>
            </w:r>
          </w:p>
        </w:tc>
      </w:tr>
      <w:tr w:rsidR="000D4018" w:rsidRPr="00790E3D" w14:paraId="3AD7E087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90626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1BCC07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7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F14BE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7B7B9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Abdominal pain 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11D0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0/65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3993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77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8CC1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B29D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FC9A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81B9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live at 13 months</w:t>
            </w:r>
          </w:p>
        </w:tc>
      </w:tr>
      <w:tr w:rsidR="000D4018" w:rsidRPr="00790E3D" w14:paraId="6A793BBC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CD5F02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C2798A" w14:textId="77777777" w:rsidR="000D4018" w:rsidRPr="00790E3D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6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BD643F" w14:textId="77777777" w:rsidR="000D4018" w:rsidRPr="00790E3D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BB98C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Back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E2017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0/4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5ED18D" w14:textId="77777777" w:rsidR="000D4018" w:rsidRPr="00790E3D" w:rsidRDefault="000D4018" w:rsidP="00FF246C">
            <w:pPr>
              <w:ind w:firstLineChars="200" w:firstLine="320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5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9E53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B446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PMEG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7BD99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75C3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live at 5 months</w:t>
            </w:r>
          </w:p>
        </w:tc>
      </w:tr>
      <w:tr w:rsidR="000D4018" w:rsidRPr="00790E3D" w14:paraId="49184B1C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F59D5F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32BF1" w14:textId="77777777" w:rsidR="000D4018" w:rsidRPr="00790E3D" w:rsidRDefault="000D4018" w:rsidP="00FF246C">
            <w:pPr>
              <w:ind w:left="-3" w:firstLineChars="61" w:firstLine="98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6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D97BA3" w14:textId="77777777" w:rsidR="000D4018" w:rsidRPr="00790E3D" w:rsidRDefault="000D4018" w:rsidP="00FF246C">
            <w:pPr>
              <w:ind w:left="-3" w:firstLineChars="61" w:firstLine="98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691A2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hest/back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1DCA8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4/8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No need for 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EE530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PAU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(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ype IV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TAAA extension)</w:t>
            </w:r>
          </w:p>
          <w:p w14:paraId="7DF4657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4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E6A23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E8D86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C23CB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FD76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Alive at 20 months </w:t>
            </w:r>
          </w:p>
        </w:tc>
      </w:tr>
      <w:tr w:rsidR="000D4018" w:rsidRPr="00790E3D" w14:paraId="69F0BA1F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065B33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57ED5" w14:textId="77777777" w:rsidR="000D4018" w:rsidRPr="00790E3D" w:rsidRDefault="000D4018" w:rsidP="00FF246C">
            <w:pPr>
              <w:ind w:leftChars="-7" w:left="-3" w:hangingChars="9" w:hanging="14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7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F79E8" w14:textId="77777777" w:rsidR="000D4018" w:rsidRPr="00790E3D" w:rsidRDefault="000D4018" w:rsidP="00FF246C">
            <w:pPr>
              <w:ind w:leftChars="-7" w:left="-3" w:hangingChars="9" w:hanging="14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4B2E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horacic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BFA72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10/65</w:t>
            </w:r>
          </w:p>
          <w:p w14:paraId="3E7D34B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5C931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 7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82E8A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24946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5E1AA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1F77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3 days</w:t>
            </w:r>
          </w:p>
        </w:tc>
      </w:tr>
      <w:tr w:rsidR="000D4018" w:rsidRPr="00790E3D" w14:paraId="4A257056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21222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2946A2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, 7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877B5B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944F5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horacic/chest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B48B0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0/80</w:t>
            </w:r>
          </w:p>
          <w:p w14:paraId="504778B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 need for 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EFF70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 14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E39D0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0B1FA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CB3AD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9D21C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9 months</w:t>
            </w:r>
          </w:p>
        </w:tc>
      </w:tr>
      <w:tr w:rsidR="000D4018" w:rsidRPr="00790E3D" w14:paraId="7CB2BDC7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3712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27C952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6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630975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6EAFF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bdominal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13DC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30/8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B7A6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8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E347A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4014F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718FB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3319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4 months</w:t>
            </w:r>
          </w:p>
        </w:tc>
      </w:tr>
      <w:tr w:rsidR="000D4018" w:rsidRPr="00790E3D" w14:paraId="75F840B5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77D8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72578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, 7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53174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7063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hest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75FBA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0/5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439AF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57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9DE90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007FF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39EDD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6131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5 days</w:t>
            </w:r>
          </w:p>
        </w:tc>
      </w:tr>
      <w:tr w:rsidR="000D4018" w:rsidRPr="00790E3D" w14:paraId="6FA16E57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D765A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6381ED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6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7C14CD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36BCB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bdominal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178F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10/8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BA6B1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7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AC5D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73BDD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5BB1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6413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Intraoperative death</w:t>
            </w:r>
          </w:p>
        </w:tc>
      </w:tr>
      <w:tr w:rsidR="000D4018" w:rsidRPr="00790E3D" w14:paraId="25A53601" w14:textId="77777777" w:rsidTr="000D4018">
        <w:trPr>
          <w:gridAfter w:val="1"/>
          <w:wAfter w:w="12692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2EDD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A98FC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, 8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0BD383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BE2BD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bdominal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A5D75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0/80</w:t>
            </w:r>
          </w:p>
          <w:p w14:paraId="2A42E97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3514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 8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52ACF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C38B0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BA587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00ED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46 days</w:t>
            </w:r>
          </w:p>
        </w:tc>
      </w:tr>
      <w:tr w:rsidR="000D4018" w:rsidRPr="00790E3D" w14:paraId="41D4D225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5822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FF2EF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7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77499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90C6C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hest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26BF2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70/2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Amin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7FDC2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7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D018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A1928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7E4A9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1242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24 months</w:t>
            </w:r>
          </w:p>
        </w:tc>
      </w:tr>
      <w:tr w:rsidR="000D4018" w:rsidRPr="00790E3D" w14:paraId="45C84468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8EB77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080BC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7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76A7D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BD0E1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hest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313B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5/6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A7977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95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6A773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6B46C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88028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70AD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2 days</w:t>
            </w:r>
          </w:p>
        </w:tc>
      </w:tr>
      <w:tr w:rsidR="000D4018" w:rsidRPr="00790E3D" w14:paraId="5B661718" w14:textId="77777777" w:rsidTr="000D4018">
        <w:trPr>
          <w:gridAfter w:val="1"/>
          <w:wAfter w:w="12692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F5233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5FD15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7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DAD643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5A94B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bdominal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0727A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17/90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964A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10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7F20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3BC9D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BAD66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122F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30 days</w:t>
            </w:r>
          </w:p>
        </w:tc>
      </w:tr>
      <w:tr w:rsidR="000D4018" w:rsidRPr="00790E3D" w14:paraId="29A44E0D" w14:textId="77777777" w:rsidTr="000D4018">
        <w:trPr>
          <w:gridAfter w:val="1"/>
          <w:wAfter w:w="12692" w:type="dxa"/>
          <w:trHeight w:val="606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0DF9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DF7974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M, 8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4334E0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50582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Abdominal and back pai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51D34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0/60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 xml:space="preserve">No amines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support needed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2930D" w14:textId="77777777" w:rsidR="000D4018" w:rsidRPr="00545136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545136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Endoleak</w:t>
            </w:r>
            <w:proofErr w:type="spellEnd"/>
            <w:r w:rsidRPr="00545136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IA prior EVAR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</w:r>
            <w:r w:rsidRPr="00545136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(type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IV TAAA extension)</w:t>
            </w:r>
            <w:r w:rsidRPr="00545136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11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701EC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5AB0C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T-</w:t>
            </w: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branch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3DC53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3F53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Alive</w:t>
            </w:r>
            <w:proofErr w:type="spellEnd"/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 xml:space="preserve"> at 15 </w:t>
            </w: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months</w:t>
            </w:r>
            <w:proofErr w:type="spellEnd"/>
          </w:p>
        </w:tc>
      </w:tr>
      <w:tr w:rsidR="000D4018" w:rsidRPr="00790E3D" w14:paraId="73458C11" w14:textId="77777777" w:rsidTr="000D4018">
        <w:trPr>
          <w:trHeight w:val="345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0C3C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092686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BC86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0BFD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C24E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D233" w14:textId="77777777" w:rsidR="000D4018" w:rsidRPr="00790E3D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BA4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282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13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AF52" w14:textId="77777777" w:rsidR="000D4018" w:rsidRPr="00790E3D" w:rsidRDefault="000D4018" w:rsidP="00FF246C">
            <w:pPr>
              <w:rPr>
                <w:sz w:val="16"/>
                <w:szCs w:val="16"/>
                <w:lang w:eastAsia="en-US"/>
              </w:rPr>
            </w:pPr>
          </w:p>
        </w:tc>
      </w:tr>
    </w:tbl>
    <w:p w14:paraId="4E9E6150" w14:textId="2FE77FB3" w:rsidR="000D4018" w:rsidRPr="006E6B22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</w:pP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M=Male; F= Female; </w:t>
      </w:r>
      <w:r w:rsidRPr="00790E3D"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>S</w:t>
      </w: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VS = Society for Vascular Surgery; TAAA: </w:t>
      </w:r>
      <w:proofErr w:type="spellStart"/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>Thoraco</w:t>
      </w:r>
      <w:proofErr w:type="spellEnd"/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 abdominal aortic aneurysm</w:t>
      </w:r>
    </w:p>
    <w:p w14:paraId="2D082955" w14:textId="77777777" w:rsidR="000D4018" w:rsidRPr="00116784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lastRenderedPageBreak/>
        <w:t xml:space="preserve">Supplementary Table S2: </w:t>
      </w:r>
      <w:r>
        <w:rPr>
          <w:rStyle w:val="Nessuno"/>
          <w:rFonts w:ascii="Times New Roman" w:eastAsia="Calibri" w:hAnsi="Times New Roman" w:cs="Times New Roman"/>
          <w:b/>
          <w:sz w:val="24"/>
          <w:szCs w:val="24"/>
          <w:u w:color="000000"/>
        </w:rPr>
        <w:t>D</w:t>
      </w:r>
      <w:r w:rsidRPr="00116784">
        <w:rPr>
          <w:rStyle w:val="Nessuno"/>
          <w:rFonts w:ascii="Times New Roman" w:eastAsia="Calibri" w:hAnsi="Times New Roman" w:cs="Times New Roman"/>
          <w:b/>
          <w:sz w:val="24"/>
          <w:szCs w:val="24"/>
          <w:u w:color="000000"/>
        </w:rPr>
        <w:t xml:space="preserve">etails of </w:t>
      </w:r>
      <w:r>
        <w:rPr>
          <w:rStyle w:val="Nessuno"/>
          <w:rFonts w:ascii="Times New Roman" w:eastAsia="Calibri" w:hAnsi="Times New Roman" w:cs="Times New Roman"/>
          <w:b/>
          <w:sz w:val="24"/>
          <w:szCs w:val="24"/>
          <w:u w:color="000000"/>
        </w:rPr>
        <w:t>proximal and distal landing zones (SVS zone).</w:t>
      </w:r>
    </w:p>
    <w:tbl>
      <w:tblPr>
        <w:tblW w:w="1146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275"/>
        <w:gridCol w:w="1276"/>
        <w:gridCol w:w="993"/>
        <w:gridCol w:w="1275"/>
        <w:gridCol w:w="993"/>
        <w:gridCol w:w="992"/>
        <w:gridCol w:w="2389"/>
      </w:tblGrid>
      <w:tr w:rsidR="000D4018" w:rsidRPr="00013E00" w14:paraId="0C05DF73" w14:textId="77777777" w:rsidTr="000D4018">
        <w:trPr>
          <w:trHeight w:val="6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4B184"/>
            <w:noWrap/>
            <w:vAlign w:val="center"/>
            <w:hideMark/>
          </w:tcPr>
          <w:p w14:paraId="2D26719B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SVS </w:t>
            </w: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Z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36E104FA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  <w:vAlign w:val="center"/>
            <w:hideMark/>
          </w:tcPr>
          <w:p w14:paraId="7188B11A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Free Rupture</w:t>
            </w: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23FF1AD3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Contained Rupture</w:t>
            </w: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br/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0CB4C52E" w14:textId="77777777" w:rsidR="000D401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T-branch</w:t>
            </w:r>
          </w:p>
          <w:p w14:paraId="0DFD35DA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4607B241" w14:textId="77777777" w:rsidR="000D401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PMEG</w:t>
            </w:r>
          </w:p>
          <w:p w14:paraId="304E3B16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443D7BCE" w14:textId="77777777" w:rsidR="000D401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CMD</w:t>
            </w:r>
          </w:p>
          <w:p w14:paraId="05C36C40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184"/>
          </w:tcPr>
          <w:p w14:paraId="351C81A2" w14:textId="77777777" w:rsidR="000D401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Parallel Graft</w:t>
            </w:r>
          </w:p>
          <w:p w14:paraId="21A5E80A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184"/>
          </w:tcPr>
          <w:p w14:paraId="74C38658" w14:textId="77777777" w:rsidR="000D4018" w:rsidRPr="005744B0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Adjunctive Procedure 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br/>
              <w:t xml:space="preserve">N (patients) and </w:t>
            </w:r>
            <w:r w:rsidRPr="005744B0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details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for landing zone</w:t>
            </w:r>
          </w:p>
        </w:tc>
      </w:tr>
      <w:tr w:rsidR="000D4018" w:rsidRPr="00013E00" w14:paraId="0CF78191" w14:textId="77777777" w:rsidTr="000D4018">
        <w:trPr>
          <w:trHeight w:val="530"/>
        </w:trPr>
        <w:tc>
          <w:tcPr>
            <w:tcW w:w="114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59ED75" w14:textId="77777777" w:rsidR="000D4018" w:rsidRPr="004A173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A1738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Location of Proximal Landing Zone</w:t>
            </w:r>
          </w:p>
        </w:tc>
      </w:tr>
      <w:tr w:rsidR="000D4018" w:rsidRPr="00013E00" w14:paraId="0A2968DB" w14:textId="77777777" w:rsidTr="000D4018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3245E9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5744B0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39B0B1E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</w:tcPr>
          <w:p w14:paraId="4AA56526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5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46263D2B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5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440576B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20A7E0A9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6362843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557817F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7B3D1A1A" w14:textId="77777777" w:rsidR="000D4018" w:rsidRPr="00BE326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 (2)</w:t>
            </w:r>
          </w:p>
          <w:p w14:paraId="721F4570" w14:textId="77777777" w:rsidR="000D4018" w:rsidRDefault="000D4018" w:rsidP="00FF246C">
            <w:pPr>
              <w:pStyle w:val="ListParagraph"/>
              <w:ind w:left="31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Previous arch replacement</w:t>
            </w:r>
          </w:p>
          <w:p w14:paraId="34B7CC67" w14:textId="77777777" w:rsidR="000D4018" w:rsidRPr="005744B0" w:rsidRDefault="000D4018" w:rsidP="00FF246C">
            <w:pPr>
              <w:pStyle w:val="ListParagraph"/>
              <w:ind w:left="31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C-C-S bypass + TEVAR</w:t>
            </w:r>
          </w:p>
        </w:tc>
      </w:tr>
      <w:tr w:rsidR="000D4018" w:rsidRPr="00F1343C" w14:paraId="37827007" w14:textId="77777777" w:rsidTr="000D4018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607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8A27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CCFB3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8C92A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 (6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A208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 (8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DE34F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61D7F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67C2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17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50CE0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 (6)</w:t>
            </w:r>
          </w:p>
          <w:p w14:paraId="449BD620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Laser fenestration for LSA + TEVAR</w:t>
            </w:r>
          </w:p>
          <w:p w14:paraId="297260E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4) C-S bypass + TEVAR</w:t>
            </w:r>
          </w:p>
          <w:p w14:paraId="23FCE24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Chimney for LSA + TEVAR</w:t>
            </w:r>
          </w:p>
        </w:tc>
      </w:tr>
      <w:tr w:rsidR="000D4018" w:rsidRPr="00BE3260" w14:paraId="47C74F0A" w14:textId="77777777" w:rsidTr="000D4018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2107E08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6DBFC94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</w:tcPr>
          <w:p w14:paraId="719A8B5A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 (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50E0E99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2 (6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5F6F17DB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1 (9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43F3150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5F79CF8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</w:tcPr>
          <w:p w14:paraId="5F1A89A3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181F2322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5 (32):</w:t>
            </w:r>
          </w:p>
          <w:p w14:paraId="7D939EE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32) Proximal TEVAR</w:t>
            </w:r>
          </w:p>
          <w:p w14:paraId="2344C031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Coil Embolization of rupture site</w:t>
            </w:r>
          </w:p>
          <w:p w14:paraId="1F8DE66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Embolization of renal branch</w:t>
            </w:r>
          </w:p>
          <w:p w14:paraId="21CCC5A7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0D4018" w:rsidRPr="00013E00" w14:paraId="7AFEE8CB" w14:textId="77777777" w:rsidTr="000D4018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1563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1603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5E5D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04A18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5 (9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7496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0 (7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776E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 (1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8E27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3EC2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96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8868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4 (23)</w:t>
            </w:r>
          </w:p>
          <w:p w14:paraId="011E3035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23) proximal TEVAR</w:t>
            </w:r>
          </w:p>
          <w:p w14:paraId="7E2C0D1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1) candy PLUG in the false lumen</w:t>
            </w:r>
          </w:p>
        </w:tc>
      </w:tr>
      <w:tr w:rsidR="000D4018" w:rsidRPr="00F1343C" w14:paraId="566EE3E6" w14:textId="77777777" w:rsidTr="000D4018">
        <w:trPr>
          <w:trHeight w:val="90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2035BD6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48AF72BB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0DD13BC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2EEE7AC9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4 (1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0DE94DC9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0 (8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4A59C68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7122E157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622BC9C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5D6"/>
            <w:vAlign w:val="center"/>
          </w:tcPr>
          <w:p w14:paraId="44E9BFC6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 w:rsidR="000D4018" w:rsidRPr="00013E00" w14:paraId="18DCDDA9" w14:textId="77777777" w:rsidTr="000D4018">
        <w:trPr>
          <w:trHeight w:val="550"/>
        </w:trPr>
        <w:tc>
          <w:tcPr>
            <w:tcW w:w="114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29C7A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4A1738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Location of 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Distal </w:t>
            </w:r>
            <w:r w:rsidRPr="004A1738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lang w:val="en-US" w:eastAsia="en-US"/>
              </w:rPr>
              <w:t>Landing Zone</w:t>
            </w:r>
          </w:p>
        </w:tc>
      </w:tr>
      <w:tr w:rsidR="000D4018" w:rsidRPr="004A1738" w14:paraId="16C1DE0F" w14:textId="77777777" w:rsidTr="000D4018">
        <w:trPr>
          <w:trHeight w:val="105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6C30524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14D0EB8C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2DE9229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 (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63E1C92F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0 (8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67EFFC58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7 (7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7CB0A7D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7 (2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2024B8B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3BCEAF2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3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5D6"/>
            <w:vAlign w:val="center"/>
          </w:tcPr>
          <w:p w14:paraId="03214162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 (3)</w:t>
            </w:r>
          </w:p>
          <w:p w14:paraId="2DD60F8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 CIA lithotripsy and stenting</w:t>
            </w:r>
          </w:p>
          <w:p w14:paraId="081DF64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stenting of CIA for dissection</w:t>
            </w:r>
          </w:p>
          <w:p w14:paraId="007EAD1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iliac artery angioplasty</w:t>
            </w:r>
          </w:p>
        </w:tc>
      </w:tr>
      <w:tr w:rsidR="000D4018" w:rsidRPr="00013E00" w14:paraId="05A4DCAB" w14:textId="77777777" w:rsidTr="000D4018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70B57A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EEC7FF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7B6C7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7 (1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FC3BAA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9 (8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89B21D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2 (9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82D5B5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4D4C0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BA3FB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 (2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EA76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23E9F93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 (7)</w:t>
            </w:r>
          </w:p>
          <w:p w14:paraId="620B3734" w14:textId="77777777" w:rsidR="000D4018" w:rsidRDefault="000D4018" w:rsidP="00FF246C">
            <w:pPr>
              <w:pStyle w:val="ListParagraph"/>
              <w:ind w:left="15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CFA angioplasty and iliac paving and cracking</w:t>
            </w:r>
          </w:p>
          <w:p w14:paraId="6351BFDF" w14:textId="77777777" w:rsidR="000D4018" w:rsidRDefault="000D4018" w:rsidP="00FF246C">
            <w:pPr>
              <w:pStyle w:val="ListParagraph"/>
              <w:ind w:left="15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4) iliac artery angioplasty</w:t>
            </w:r>
          </w:p>
          <w:p w14:paraId="523AC320" w14:textId="77777777" w:rsidR="000D4018" w:rsidRDefault="000D4018" w:rsidP="00FF246C">
            <w:pPr>
              <w:pStyle w:val="ListParagraph"/>
              <w:ind w:left="15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(2) Iliac – femoral bypass conduit</w:t>
            </w:r>
          </w:p>
          <w:p w14:paraId="335C78CB" w14:textId="77777777" w:rsidR="000D4018" w:rsidRDefault="000D4018" w:rsidP="00FF246C">
            <w:pPr>
              <w:pStyle w:val="ListParagraph"/>
              <w:ind w:left="15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7D92D93C" w14:textId="77777777" w:rsidR="000D4018" w:rsidRPr="004A1738" w:rsidRDefault="000D4018" w:rsidP="00FF246C">
            <w:pPr>
              <w:pStyle w:val="ListParagraph"/>
              <w:ind w:left="15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0D4018" w:rsidRPr="00013E00" w14:paraId="2F5AF3BA" w14:textId="77777777" w:rsidTr="000D4018">
        <w:trPr>
          <w:trHeight w:val="169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20B247FE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Zone 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728093C4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49B1C4C2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 (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43D6186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7 (9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0771E2CF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9 (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3716E110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03C4EFB1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CE5D6"/>
            <w:vAlign w:val="center"/>
          </w:tcPr>
          <w:p w14:paraId="352C1AB7" w14:textId="77777777" w:rsidR="000D4018" w:rsidRPr="005744B0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5D6"/>
            <w:vAlign w:val="center"/>
          </w:tcPr>
          <w:p w14:paraId="7809A7E8" w14:textId="77777777" w:rsidR="000D4018" w:rsidRPr="00340DE3" w:rsidRDefault="000D4018" w:rsidP="00FF246C">
            <w:pPr>
              <w:pStyle w:val="ListParagraph"/>
              <w:ind w:left="3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340DE3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0 (19)</w:t>
            </w:r>
          </w:p>
          <w:p w14:paraId="257B6FC9" w14:textId="77777777" w:rsidR="000D4018" w:rsidRPr="00340DE3" w:rsidRDefault="000D4018" w:rsidP="00FF246C">
            <w:pPr>
              <w:pStyle w:val="ListParagraph"/>
              <w:ind w:left="3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340DE3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- (15) IBD </w:t>
            </w:r>
          </w:p>
          <w:p w14:paraId="0B7C3948" w14:textId="77777777" w:rsidR="000D4018" w:rsidRPr="00340DE3" w:rsidRDefault="000D4018" w:rsidP="00FF246C">
            <w:pPr>
              <w:pStyle w:val="ListParagraph"/>
              <w:ind w:left="3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340DE3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-  (1) IBD + Contralateral IIA embolization</w:t>
            </w:r>
          </w:p>
          <w:p w14:paraId="37AE28AB" w14:textId="77777777" w:rsidR="000D4018" w:rsidRPr="00416EA1" w:rsidRDefault="000D4018" w:rsidP="00FF246C">
            <w:pPr>
              <w:pStyle w:val="ListParagraph"/>
              <w:ind w:left="3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416EA1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- (3) cases of iliac rupture and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landing zone into external iliac</w:t>
            </w:r>
          </w:p>
        </w:tc>
      </w:tr>
    </w:tbl>
    <w:p w14:paraId="4F44E49C" w14:textId="77777777" w:rsidR="000D4018" w:rsidRPr="00416EA1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21031DCC" w14:textId="77777777" w:rsidR="000D4018" w:rsidRPr="000D4018" w:rsidRDefault="000D4018" w:rsidP="000D4018">
      <w:pPr>
        <w:pStyle w:val="HTMLPreformatted"/>
        <w:ind w:right="3678"/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</w:pPr>
      <w:r w:rsidRPr="000D4018"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  <w:t xml:space="preserve">Data are presented as </w:t>
      </w:r>
      <w:r w:rsidRPr="000D4018">
        <w:rPr>
          <w:rFonts w:ascii="Times New Roman" w:hAnsi="Times New Roman" w:cs="Times New Roman"/>
          <w:color w:val="000000"/>
          <w:sz w:val="22"/>
          <w:szCs w:val="22"/>
          <w:lang w:val="en-US" w:eastAsia="en-US"/>
        </w:rPr>
        <w:t xml:space="preserve">numbers </w:t>
      </w:r>
      <w:r w:rsidRPr="000D4018"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  <w:t>(percentage).</w:t>
      </w:r>
    </w:p>
    <w:p w14:paraId="0F9AEEE2" w14:textId="77777777" w:rsidR="000D4018" w:rsidRPr="000D4018" w:rsidRDefault="000D4018" w:rsidP="000D4018">
      <w:pPr>
        <w:pStyle w:val="HTMLPreformatted"/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</w:pPr>
      <w:r w:rsidRPr="000D4018"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  <w:t xml:space="preserve">SVS; Society for Vascular Surgery; CCS: carotid to carotid subclavian bypass; LSA: Left subclavian artery; CS: carotid subclavian bypass. CMD: Custom Made Devices; PMEG: Physician-Modified Endograft; ; TEVAR: Thoracic Endovascular Repair; CIA: Common iliac artery; CFA: Common femoral artery; IIA: Internal </w:t>
      </w:r>
      <w:proofErr w:type="spellStart"/>
      <w:r w:rsidRPr="000D4018"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  <w:t>Internal</w:t>
      </w:r>
      <w:proofErr w:type="spellEnd"/>
      <w:r w:rsidRPr="000D4018"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  <w:t xml:space="preserve"> Artery; IBD Iliac Branch Devices; </w:t>
      </w:r>
    </w:p>
    <w:p w14:paraId="45CB0A6D" w14:textId="77777777" w:rsidR="000D4018" w:rsidRPr="000D4018" w:rsidRDefault="000D4018" w:rsidP="000D4018">
      <w:pPr>
        <w:pStyle w:val="HTMLPreformatted"/>
        <w:rPr>
          <w:rStyle w:val="Nessuno"/>
          <w:rFonts w:ascii="Times New Roman" w:eastAsia="Calibri" w:hAnsi="Times New Roman" w:cs="Times New Roman"/>
          <w:bCs/>
          <w:color w:val="000000"/>
          <w:sz w:val="22"/>
          <w:szCs w:val="22"/>
          <w:u w:color="000000"/>
        </w:rPr>
      </w:pPr>
    </w:p>
    <w:p w14:paraId="195BC587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 w:rsidRPr="00BC728F"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Supplementary</w:t>
      </w: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 </w:t>
      </w: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Table S3. Details of technical failures</w:t>
      </w:r>
    </w:p>
    <w:p w14:paraId="70B57BEB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tbl>
      <w:tblPr>
        <w:tblW w:w="23891" w:type="dxa"/>
        <w:tblInd w:w="-1281" w:type="dxa"/>
        <w:tblLook w:val="04A0" w:firstRow="1" w:lastRow="0" w:firstColumn="1" w:lastColumn="0" w:noHBand="0" w:noVBand="1"/>
      </w:tblPr>
      <w:tblGrid>
        <w:gridCol w:w="396"/>
        <w:gridCol w:w="958"/>
        <w:gridCol w:w="883"/>
        <w:gridCol w:w="1570"/>
        <w:gridCol w:w="946"/>
        <w:gridCol w:w="975"/>
        <w:gridCol w:w="952"/>
        <w:gridCol w:w="1701"/>
        <w:gridCol w:w="1843"/>
        <w:gridCol w:w="1259"/>
        <w:gridCol w:w="12408"/>
      </w:tblGrid>
      <w:tr w:rsidR="000D4018" w:rsidRPr="00790E3D" w14:paraId="51A412BD" w14:textId="77777777" w:rsidTr="000D4018">
        <w:trPr>
          <w:gridAfter w:val="1"/>
          <w:wAfter w:w="12408" w:type="dxa"/>
          <w:trHeight w:val="60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7D5FE931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638202B2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Type of Rup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0DAE5749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FE35C5">
              <w:rPr>
                <w:rFonts w:ascii="Helvetica" w:hAnsi="Helvetica" w:cs="Calibri"/>
                <w:b/>
                <w:bCs/>
                <w:sz w:val="16"/>
                <w:szCs w:val="16"/>
                <w:lang w:val="en-GB" w:eastAsia="en-US"/>
              </w:rPr>
              <w:t>ocation Rupture</w:t>
            </w:r>
            <w:r w:rsidRPr="00FE35C5">
              <w:rPr>
                <w:rFonts w:ascii="Helvetica" w:hAnsi="Helvetica" w:cs="Calibri"/>
                <w:b/>
                <w:bCs/>
                <w:sz w:val="16"/>
                <w:szCs w:val="16"/>
                <w:lang w:val="en-GB" w:eastAsia="en-US"/>
              </w:rPr>
              <w:br/>
              <w:t>SV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74573F38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Aneurysm type 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br/>
            </w: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Diameter (mm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52212DEB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Time to treatment (h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5DEB83D6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Type of treatment (main graft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</w:tcPr>
          <w:p w14:paraId="2F2D7F10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Total operation time (minut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vAlign w:val="center"/>
            <w:hideMark/>
          </w:tcPr>
          <w:p w14:paraId="7F7045E0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Reason for Technical Fail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5B383"/>
            <w:noWrap/>
            <w:vAlign w:val="center"/>
            <w:hideMark/>
          </w:tcPr>
          <w:p w14:paraId="1135A401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Solved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(Assisted TS)</w:t>
            </w: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br/>
              <w:t>Detail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B383"/>
            <w:vAlign w:val="center"/>
          </w:tcPr>
          <w:p w14:paraId="51E17721" w14:textId="77777777" w:rsidR="000D4018" w:rsidRPr="00FE35C5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E35C5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Clinical Evolution</w:t>
            </w:r>
          </w:p>
        </w:tc>
      </w:tr>
      <w:tr w:rsidR="000D4018" w:rsidRPr="00FE35C5" w14:paraId="59062482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6FD02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9031F1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ontain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8CDFB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62F17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56D58565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 xml:space="preserve">72 mm </w:t>
            </w:r>
          </w:p>
          <w:p w14:paraId="586B4B8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C8F9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5CA99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E389C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299BC3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 w:rsidRPr="00FE35C5"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Persisting perfusion of false lumen ruptur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498D70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YES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Coil Embolization of F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3D66F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Regular, Alive</w:t>
            </w:r>
          </w:p>
        </w:tc>
      </w:tr>
      <w:tr w:rsidR="000D4018" w:rsidRPr="00790E3D" w14:paraId="54907D73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B3744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1AF74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ontain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4A3D3" w14:textId="77777777" w:rsidR="000D4018" w:rsidRPr="00790E3D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7D8F5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51F11DE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 xml:space="preserve">78 mm </w:t>
            </w:r>
          </w:p>
          <w:p w14:paraId="2A15E9B6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3B21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C35D4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DD5C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5F895E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ntraoperative 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258C9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FC54B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ntraoperative death</w:t>
            </w:r>
          </w:p>
        </w:tc>
      </w:tr>
      <w:tr w:rsidR="000D4018" w:rsidRPr="00013E00" w14:paraId="252F6302" w14:textId="77777777" w:rsidTr="000D4018">
        <w:trPr>
          <w:gridAfter w:val="1"/>
          <w:wAfter w:w="12408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298F40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9685C" w14:textId="77777777" w:rsidR="000D4018" w:rsidRPr="00790E3D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ontain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570A8" w14:textId="77777777" w:rsidR="000D4018" w:rsidRPr="00790E3D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4FB1B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7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1039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43A82" w14:textId="77777777" w:rsidR="000D4018" w:rsidRPr="00790E3D" w:rsidRDefault="000D4018" w:rsidP="00FF246C">
            <w:pPr>
              <w:ind w:firstLineChars="23" w:firstLine="37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D567F7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02474C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mpossible recanalization of left renal art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75FCE9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NO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Plug embolization of dedicated branch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4495E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Death after 13 days for respiratory insufficiency</w:t>
            </w:r>
          </w:p>
        </w:tc>
      </w:tr>
      <w:tr w:rsidR="000D4018" w:rsidRPr="00013E00" w14:paraId="61C73C25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F5FE9F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35EAC2" w14:textId="77777777" w:rsidR="000D4018" w:rsidRPr="00790E3D" w:rsidRDefault="000D4018" w:rsidP="00FF246C">
            <w:pPr>
              <w:ind w:left="-3" w:firstLineChars="61" w:firstLine="98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7BFBE0" w14:textId="77777777" w:rsidR="000D4018" w:rsidRPr="00790E3D" w:rsidRDefault="000D4018" w:rsidP="00FF246C">
            <w:pPr>
              <w:ind w:left="-3" w:firstLineChars="61" w:firstLine="98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7AB3B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14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4C55A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7FDFE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BCBB9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76600F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mpossible recanalization of celiac trun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4FFA1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NO </w:t>
            </w:r>
          </w:p>
          <w:p w14:paraId="3A3AFC22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Plug embolization of dedicated branch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E776D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Embolization of left renal artery + thoracotomy 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9 months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</w:r>
          </w:p>
        </w:tc>
      </w:tr>
      <w:tr w:rsidR="000D4018" w:rsidRPr="00013E00" w14:paraId="6CEBE5E5" w14:textId="77777777" w:rsidTr="000D4018">
        <w:trPr>
          <w:gridAfter w:val="1"/>
          <w:wAfter w:w="12408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B4510" w14:textId="77777777" w:rsidR="000D4018" w:rsidRPr="00790E3D" w:rsidRDefault="000D4018" w:rsidP="00FF246C">
            <w:pPr>
              <w:ind w:leftChars="-28" w:left="-6" w:hangingChars="38" w:hanging="61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546AF" w14:textId="77777777" w:rsidR="000D4018" w:rsidRPr="00790E3D" w:rsidRDefault="000D4018" w:rsidP="00FF246C">
            <w:pPr>
              <w:ind w:leftChars="-7" w:left="-3" w:hangingChars="9" w:hanging="14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ontain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25998A" w14:textId="77777777" w:rsidR="000D4018" w:rsidRPr="00790E3D" w:rsidRDefault="000D4018" w:rsidP="00FF246C">
            <w:pPr>
              <w:ind w:leftChars="-7" w:left="-3" w:hangingChars="9" w:hanging="14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0278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I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63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799BE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5E740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660ED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112DE7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type II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1ACD89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YES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Endovascular relining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BD9B7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Reinterventions for </w:t>
            </w: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and hematoma.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Died after 13 months for pneumonia</w:t>
            </w:r>
          </w:p>
        </w:tc>
      </w:tr>
      <w:tr w:rsidR="000D4018" w:rsidRPr="00013E00" w14:paraId="7DB9E01D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F66A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29E4B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Contain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2F5381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A32E71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5A396FD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I</w:t>
            </w:r>
          </w:p>
          <w:p w14:paraId="6883FC7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103 mm </w:t>
            </w:r>
          </w:p>
          <w:p w14:paraId="2A7A5DD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FDD4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8989A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7355E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8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B2CD78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mpossible recanalization of right renal art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812C92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NO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Plug embolization of dedicated branch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7847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Renal parenchymal rupture and retroperitoneal hematoma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Died after 3 days</w:t>
            </w:r>
          </w:p>
          <w:p w14:paraId="1AC11E73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</w:p>
        </w:tc>
      </w:tr>
      <w:tr w:rsidR="000D4018" w:rsidRPr="00013E00" w14:paraId="7F18E4B7" w14:textId="77777777" w:rsidTr="000D4018">
        <w:trPr>
          <w:gridAfter w:val="1"/>
          <w:wAfter w:w="12408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D7BD8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8EF422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387B25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8F62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80 m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853D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4595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C4EF7E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3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24A325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Parenchymal bleeding from right kidney during the proced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938B4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</w:p>
          <w:p w14:paraId="3552C530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NO 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 xml:space="preserve">Emergency right nephrectomy </w:t>
            </w:r>
          </w:p>
          <w:p w14:paraId="4363843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46AF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Temporary dialysis 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Death after 4 months</w:t>
            </w:r>
          </w:p>
        </w:tc>
      </w:tr>
      <w:tr w:rsidR="000D4018" w:rsidRPr="00013E00" w14:paraId="15626275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0B2FE5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9684A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62C1B6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E535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73C0CE01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57 mm</w:t>
            </w:r>
          </w:p>
          <w:p w14:paraId="46ABF78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44810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16310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6474D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E37A5B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IA during postoperative CTA for instabi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D9C083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NO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Hemorrhagic shock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BB380E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Pulmonary insufficiency due to hemothorax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Died after 5 days</w:t>
            </w:r>
          </w:p>
        </w:tc>
      </w:tr>
      <w:tr w:rsidR="000D4018" w:rsidRPr="00790E3D" w14:paraId="01F8E456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7CF28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833B9F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9339F8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3DEF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2E2EB8E0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75 mm</w:t>
            </w:r>
          </w:p>
          <w:p w14:paraId="517733D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0D212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BE2279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D4A1B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0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50D8F4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ntraoperative 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9FFF41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028C5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ntraoperative death</w:t>
            </w:r>
          </w:p>
        </w:tc>
      </w:tr>
      <w:tr w:rsidR="000D4018" w:rsidRPr="00013E00" w14:paraId="2F3A97FA" w14:textId="77777777" w:rsidTr="000D4018">
        <w:trPr>
          <w:gridAfter w:val="1"/>
          <w:wAfter w:w="12408" w:type="dxa"/>
          <w:trHeight w:val="315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5C77C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B1004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523F52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540CC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517AD58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I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95 mm</w:t>
            </w:r>
          </w:p>
          <w:p w14:paraId="705F8951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3D560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D7B8C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39821F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41DE6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type </w:t>
            </w: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b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FE6BC9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YES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Solved with extra relining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9F1B6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Died after 2 days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 xml:space="preserve"> for myocardial infarct</w:t>
            </w:r>
          </w:p>
        </w:tc>
      </w:tr>
      <w:tr w:rsidR="000D4018" w:rsidRPr="00013E00" w14:paraId="6E6174DA" w14:textId="77777777" w:rsidTr="000D4018">
        <w:trPr>
          <w:gridAfter w:val="1"/>
          <w:wAfter w:w="12408" w:type="dxa"/>
          <w:trHeight w:val="33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E528E2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E68D9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F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94BB0" w14:textId="77777777" w:rsidR="000D4018" w:rsidRPr="00790E3D" w:rsidRDefault="000D4018" w:rsidP="00FF246C">
            <w:pPr>
              <w:ind w:left="-3"/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09665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  <w:p w14:paraId="2FA81BC8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AAA type IV</w:t>
            </w:r>
            <w:r w:rsidRPr="00790E3D"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br/>
              <w:t>100 mm</w:t>
            </w:r>
          </w:p>
          <w:p w14:paraId="5F3E8B0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67FD9A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90564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T-branc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09E53" w14:textId="77777777" w:rsidR="000D4018" w:rsidRPr="00790E3D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  <w:t>4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56BD8E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type III and </w:t>
            </w:r>
            <w:proofErr w:type="spellStart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Ib</w:t>
            </w:r>
            <w:proofErr w:type="spellEnd"/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 + major axillary access bleed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B2BD8A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YES</w:t>
            </w: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br/>
              <w:t>Endovascular relining + axillary artery patching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E1F8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>Respiratory insufficiency due to pneumonia, permanent dialysis, paraplegia</w:t>
            </w:r>
          </w:p>
          <w:p w14:paraId="24ABD044" w14:textId="77777777" w:rsidR="000D4018" w:rsidRPr="00FE35C5" w:rsidRDefault="000D4018" w:rsidP="00FF246C">
            <w:pP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15"/>
                <w:szCs w:val="15"/>
                <w:lang w:val="en-US" w:eastAsia="en-US"/>
              </w:rPr>
              <w:t xml:space="preserve">Died after 30 days </w:t>
            </w:r>
          </w:p>
        </w:tc>
      </w:tr>
      <w:tr w:rsidR="000D4018" w:rsidRPr="00013E00" w14:paraId="2227B0BD" w14:textId="77777777" w:rsidTr="000D4018">
        <w:trPr>
          <w:trHeight w:val="345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B938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EA7414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2232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A678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F5F3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597E" w14:textId="77777777" w:rsidR="000D4018" w:rsidRPr="002C54F6" w:rsidRDefault="000D4018" w:rsidP="00FF246C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3E64" w14:textId="77777777" w:rsidR="000D4018" w:rsidRPr="002C54F6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79D6" w14:textId="77777777" w:rsidR="000D4018" w:rsidRPr="002C54F6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FC14" w14:textId="77777777" w:rsidR="000D4018" w:rsidRPr="002C54F6" w:rsidRDefault="000D4018" w:rsidP="00FF246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656" w14:textId="77777777" w:rsidR="000D4018" w:rsidRPr="002C54F6" w:rsidRDefault="000D4018" w:rsidP="00FF246C">
            <w:pPr>
              <w:rPr>
                <w:sz w:val="16"/>
                <w:szCs w:val="16"/>
                <w:lang w:val="en-US" w:eastAsia="en-US"/>
              </w:rPr>
            </w:pPr>
          </w:p>
        </w:tc>
      </w:tr>
    </w:tbl>
    <w:p w14:paraId="67B400EC" w14:textId="77777777" w:rsidR="000D4018" w:rsidRPr="002C1D4D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</w:pPr>
      <w:r w:rsidRPr="00790E3D"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>S</w:t>
      </w: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VS = Society for Vascular Surgery; TAAA: </w:t>
      </w:r>
      <w:proofErr w:type="spellStart"/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>Thoraco</w:t>
      </w:r>
      <w:proofErr w:type="spellEnd"/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 abdominal aortic aneurysm</w:t>
      </w:r>
    </w:p>
    <w:p w14:paraId="7F945BC3" w14:textId="77777777" w:rsidR="000D4018" w:rsidRPr="00062B92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 w:rsidRPr="00BE3861"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highlight w:val="yellow"/>
          <w:u w:color="000000"/>
        </w:rPr>
        <w:lastRenderedPageBreak/>
        <w:t>Supplementary Table 4: 30-day primary and secondary endpoints</w:t>
      </w:r>
    </w:p>
    <w:p w14:paraId="7991359B" w14:textId="77777777" w:rsidR="000D4018" w:rsidRPr="00453071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5382"/>
        <w:gridCol w:w="3969"/>
      </w:tblGrid>
      <w:tr w:rsidR="000D4018" w:rsidRPr="00A349F8" w14:paraId="5E5173B2" w14:textId="77777777" w:rsidTr="00FF246C">
        <w:trPr>
          <w:trHeight w:val="31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4B184"/>
            <w:noWrap/>
            <w:vAlign w:val="center"/>
            <w:hideMark/>
          </w:tcPr>
          <w:p w14:paraId="52C27F8E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349F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184"/>
            <w:noWrap/>
            <w:vAlign w:val="center"/>
            <w:hideMark/>
          </w:tcPr>
          <w:p w14:paraId="0AA45B5B" w14:textId="77777777" w:rsidR="000D4018" w:rsidRPr="008E01A8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E01A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or Mean (SD)</w:t>
            </w:r>
          </w:p>
        </w:tc>
      </w:tr>
      <w:tr w:rsidR="000D4018" w:rsidRPr="00A349F8" w14:paraId="505975BF" w14:textId="77777777" w:rsidTr="00FF246C">
        <w:trPr>
          <w:trHeight w:val="31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5D6"/>
            <w:noWrap/>
            <w:vAlign w:val="center"/>
          </w:tcPr>
          <w:p w14:paraId="75D051FF" w14:textId="77777777" w:rsidR="000D4018" w:rsidRPr="00153FB6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53FB6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Overall cas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5D6"/>
            <w:noWrap/>
            <w:vAlign w:val="center"/>
          </w:tcPr>
          <w:p w14:paraId="53E697C6" w14:textId="77777777" w:rsidR="000D4018" w:rsidRPr="00153FB6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100 (100%)</w:t>
            </w:r>
          </w:p>
        </w:tc>
      </w:tr>
      <w:tr w:rsidR="000D4018" w:rsidRPr="00A349F8" w14:paraId="555CC039" w14:textId="77777777" w:rsidTr="00FF246C">
        <w:trPr>
          <w:trHeight w:val="31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1308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imary endpoin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1C9F0" w14:textId="77777777" w:rsidR="000D4018" w:rsidRPr="007176BD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D4018" w:rsidRPr="00A349F8" w14:paraId="0438B6BC" w14:textId="77777777" w:rsidTr="00FF246C">
        <w:trPr>
          <w:trHeight w:val="31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721D9" w14:textId="77777777" w:rsidR="000D4018" w:rsidRPr="00EA7B91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A7B91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Technical Succ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A652F" w14:textId="77777777" w:rsidR="000D4018" w:rsidRPr="00EA7B91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A7B91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89 (89) </w:t>
            </w:r>
          </w:p>
        </w:tc>
      </w:tr>
      <w:tr w:rsidR="000D4018" w:rsidRPr="00A349F8" w14:paraId="4CD631FB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70B0A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  Intraoperative mortality</w:t>
            </w:r>
          </w:p>
        </w:tc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F2FB7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</w:tr>
      <w:tr w:rsidR="000D4018" w:rsidRPr="00A349F8" w14:paraId="7F3A8FBF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48545B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  Other technical failures</w:t>
            </w:r>
          </w:p>
        </w:tc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90FAA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9 (9)</w:t>
            </w:r>
          </w:p>
        </w:tc>
      </w:tr>
      <w:tr w:rsidR="000D4018" w:rsidRPr="00A349F8" w14:paraId="2ED5A855" w14:textId="77777777" w:rsidTr="00FF246C">
        <w:trPr>
          <w:trHeight w:val="315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A98BED" w14:textId="77777777" w:rsidR="000D4018" w:rsidRPr="00EA7B91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A7B91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30-day</w:t>
            </w: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+</w:t>
            </w:r>
            <w:r w:rsidRPr="00EA7B91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in-hospital</w:t>
            </w: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mortality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69BF1D" w14:textId="77777777" w:rsidR="000D4018" w:rsidRPr="00EA7B91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A7B91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24 (24)</w:t>
            </w:r>
          </w:p>
        </w:tc>
      </w:tr>
      <w:tr w:rsidR="000D4018" w:rsidRPr="00A349F8" w14:paraId="7D9769C6" w14:textId="77777777" w:rsidTr="00FF246C">
        <w:trPr>
          <w:trHeight w:val="31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5A794D4" w14:textId="77777777" w:rsidR="000D4018" w:rsidRPr="005E7F93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E7F93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Clinical </w:t>
            </w: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secondary endpoin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055B97" w14:textId="77777777" w:rsidR="000D4018" w:rsidRPr="00A349F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D4018" w:rsidRPr="00FF7F49" w14:paraId="066E85B4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1BA6E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Need for IC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19DE37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82 (84)</w:t>
            </w:r>
          </w:p>
        </w:tc>
      </w:tr>
      <w:tr w:rsidR="000D4018" w:rsidRPr="00FF7F49" w14:paraId="207258D5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BF3D3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  ICU more than 48 hou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95D0A7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69 (70)</w:t>
            </w:r>
          </w:p>
        </w:tc>
      </w:tr>
      <w:tr w:rsidR="000D4018" w:rsidRPr="00FF7F49" w14:paraId="2141FE11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C6A5C4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Mean days in IC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D2277F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</w:tr>
      <w:tr w:rsidR="000D4018" w:rsidRPr="00FF7F49" w14:paraId="70567448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BC9E3A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Patients with MA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0EFEED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33 (34)</w:t>
            </w:r>
          </w:p>
        </w:tc>
      </w:tr>
      <w:tr w:rsidR="000D4018" w:rsidRPr="00FF7F49" w14:paraId="65306E11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7D21C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046201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0D4018" w:rsidRPr="00FF7F49" w14:paraId="3AE05730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FB7ABD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Myocardial infarction/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A0621B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</w:tr>
      <w:tr w:rsidR="000D4018" w:rsidRPr="00FF7F49" w14:paraId="69223C59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7D9AD0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Pulmonary complicatio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A8F741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</w:tr>
      <w:tr w:rsidR="000D4018" w:rsidRPr="00FF7F49" w14:paraId="4CEF0C0D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203F6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Acute Kidney injur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0EE834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</w:tr>
      <w:tr w:rsidR="000D4018" w:rsidRPr="00FF7F49" w14:paraId="32CC51E7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E1DA0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Need for temporary dialys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B340DD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</w:tr>
      <w:tr w:rsidR="000D4018" w:rsidRPr="00FF7F49" w14:paraId="7F3583DD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EC8E2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Need for permanent dialys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D6842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0D4018" w:rsidRPr="00FF7F49" w14:paraId="6446FB69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10B7F6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Permanent SCI (paralysis / paraparesi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6E29D0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</w:tr>
      <w:tr w:rsidR="000D4018" w:rsidRPr="00FF7F49" w14:paraId="02CD396D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27C5E3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Transient SCI (paralysis / paraparesi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DF47AB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</w:tr>
      <w:tr w:rsidR="000D4018" w:rsidRPr="00FF7F49" w14:paraId="24E99C2F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20B6F5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Bowel ischem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179CDE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0D4018" w:rsidRPr="00FF7F49" w14:paraId="01C86333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197F02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 xml:space="preserve">     Acute Limb ischemia</w:t>
            </w:r>
          </w:p>
        </w:tc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2A3F3A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0D4018" w:rsidRPr="00FF7F49" w14:paraId="205FB33C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247CE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Reinterventio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D9B774" w14:textId="77777777" w:rsidR="000D4018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 w:eastAsia="en-US"/>
              </w:rPr>
              <w:t>24 (24)</w:t>
            </w:r>
          </w:p>
        </w:tc>
      </w:tr>
      <w:tr w:rsidR="000D4018" w:rsidRPr="00FF7F49" w14:paraId="2EF93C5E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6BD353" w14:textId="77777777" w:rsidR="000D4018" w:rsidRPr="00BE3861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BE3861"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  <w:t>Clinical Success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96D86A" w14:textId="77777777" w:rsidR="000D4018" w:rsidRPr="00BE3861" w:rsidRDefault="000D4018" w:rsidP="00FF246C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BE3861"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  <w:t>6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  <w:t>8</w:t>
            </w:r>
            <w:r w:rsidRPr="00BE3861">
              <w:rPr>
                <w:rFonts w:ascii="Helvetica" w:hAnsi="Helvetica" w:cs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 (69)</w:t>
            </w:r>
          </w:p>
        </w:tc>
      </w:tr>
      <w:tr w:rsidR="000D4018" w:rsidRPr="00FF7F49" w14:paraId="24314F09" w14:textId="77777777" w:rsidTr="00FF246C">
        <w:trPr>
          <w:trHeight w:val="315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8D9E2B" w14:textId="77777777" w:rsidR="000D4018" w:rsidRPr="002420F0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420F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9</w:t>
            </w:r>
            <w:r w:rsidRPr="002420F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0-day </w:t>
            </w:r>
            <w:proofErr w:type="spellStart"/>
            <w:r w:rsidRPr="002420F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eastAsia="en-US"/>
              </w:rPr>
              <w:t>mortality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F99E0E" w14:textId="77777777" w:rsidR="000D4018" w:rsidRPr="002420F0" w:rsidRDefault="000D4018" w:rsidP="00FF246C">
            <w:pPr>
              <w:spacing w:line="360" w:lineRule="auto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420F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27 (27)</w:t>
            </w:r>
          </w:p>
        </w:tc>
      </w:tr>
    </w:tbl>
    <w:p w14:paraId="12B1DED8" w14:textId="77777777" w:rsidR="000D4018" w:rsidRDefault="000D4018" w:rsidP="000D4018">
      <w:pPr>
        <w:rPr>
          <w:rFonts w:ascii="Helvetica" w:hAnsi="Helvetica" w:cs="Calibri"/>
          <w:color w:val="000000"/>
          <w:sz w:val="22"/>
          <w:szCs w:val="22"/>
          <w:lang w:val="en-US" w:eastAsia="en-US"/>
        </w:rPr>
      </w:pPr>
    </w:p>
    <w:p w14:paraId="4CBEBE63" w14:textId="77777777" w:rsidR="000D4018" w:rsidRPr="00B70708" w:rsidRDefault="000D4018" w:rsidP="000D4018">
      <w:pPr>
        <w:rPr>
          <w:color w:val="000000"/>
          <w:lang w:val="en-US" w:eastAsia="en-US"/>
        </w:rPr>
      </w:pPr>
      <w:r w:rsidRPr="00B70708">
        <w:rPr>
          <w:color w:val="000000"/>
          <w:lang w:val="en-US" w:eastAsia="en-US"/>
        </w:rPr>
        <w:t>Data are presented as me</w:t>
      </w:r>
      <w:r>
        <w:rPr>
          <w:color w:val="000000"/>
          <w:lang w:val="en-US" w:eastAsia="en-US"/>
        </w:rPr>
        <w:t>an</w:t>
      </w:r>
      <w:r w:rsidRPr="00B70708">
        <w:rPr>
          <w:color w:val="000000"/>
          <w:lang w:val="en-US" w:eastAsia="en-US"/>
        </w:rPr>
        <w:t xml:space="preserve"> (</w:t>
      </w:r>
      <w:r>
        <w:rPr>
          <w:color w:val="000000"/>
          <w:lang w:val="en-US" w:eastAsia="en-US"/>
        </w:rPr>
        <w:t>standard deviation-SD</w:t>
      </w:r>
      <w:r w:rsidRPr="00B70708">
        <w:rPr>
          <w:color w:val="000000"/>
          <w:lang w:val="en-US" w:eastAsia="en-US"/>
        </w:rPr>
        <w:t xml:space="preserve">) and categorical data as </w:t>
      </w:r>
      <w:r w:rsidRPr="00B70708">
        <w:rPr>
          <w:color w:val="000000"/>
          <w:lang w:val="en-US" w:eastAsia="en-US"/>
        </w:rPr>
        <w:br/>
        <w:t xml:space="preserve">numbers (percentage). </w:t>
      </w:r>
      <w:r>
        <w:rPr>
          <w:color w:val="000000"/>
          <w:lang w:val="en-US" w:eastAsia="en-US"/>
        </w:rPr>
        <w:t xml:space="preserve">Primary endpoints are calculated on 100 cases. Clinical secondary endpoints percentages are calculated on 98 cases, due to 2 intra-operative mortalities.90-day mortality was calculated on the overall cohort of patients. </w:t>
      </w:r>
    </w:p>
    <w:p w14:paraId="4C9AC577" w14:textId="77777777" w:rsidR="000D4018" w:rsidRDefault="000D4018" w:rsidP="000D4018">
      <w:pPr>
        <w:rPr>
          <w:rFonts w:ascii="Helvetica" w:hAnsi="Helvetica" w:cs="Calibri"/>
          <w:color w:val="000000"/>
          <w:sz w:val="22"/>
          <w:szCs w:val="22"/>
          <w:lang w:val="en-US" w:eastAsia="en-US"/>
        </w:rPr>
      </w:pPr>
      <w:r>
        <w:rPr>
          <w:rFonts w:ascii="Helvetica" w:hAnsi="Helvetica" w:cs="Calibri"/>
          <w:color w:val="000000"/>
          <w:sz w:val="22"/>
          <w:szCs w:val="22"/>
          <w:lang w:val="en-US" w:eastAsia="en-US"/>
        </w:rPr>
        <w:t>ICU: Intensive Care Unit; MAE: Major Adverse Events; SCI: Spinal Cord Ischemia</w:t>
      </w:r>
    </w:p>
    <w:p w14:paraId="6896367A" w14:textId="77777777" w:rsidR="000D4018" w:rsidRPr="00BE3861" w:rsidRDefault="000D4018" w:rsidP="000D4018">
      <w:pPr>
        <w:rPr>
          <w:rFonts w:ascii="Helvetica" w:hAnsi="Helvetica" w:cs="Calibri"/>
          <w:color w:val="000000"/>
          <w:sz w:val="22"/>
          <w:szCs w:val="22"/>
          <w:lang w:val="en-US" w:eastAsia="en-US"/>
        </w:rPr>
      </w:pPr>
      <w:r w:rsidRPr="00BE3861">
        <w:rPr>
          <w:rFonts w:ascii="Helvetica" w:hAnsi="Helvetica" w:cs="Calibri"/>
          <w:color w:val="000000"/>
          <w:sz w:val="22"/>
          <w:szCs w:val="22"/>
          <w:highlight w:val="yellow"/>
          <w:lang w:val="en-US" w:eastAsia="en-US"/>
        </w:rPr>
        <w:t>*: as reported by Reporting Standards</w:t>
      </w:r>
      <w:r w:rsidRPr="00BE3861">
        <w:rPr>
          <w:rFonts w:ascii="Helvetica" w:hAnsi="Helvetica" w:cs="Calibri"/>
          <w:color w:val="000000"/>
          <w:sz w:val="22"/>
          <w:szCs w:val="22"/>
          <w:highlight w:val="yellow"/>
          <w:vertAlign w:val="superscript"/>
          <w:lang w:val="en-US" w:eastAsia="en-US"/>
        </w:rPr>
        <w:t xml:space="preserve">30 </w:t>
      </w:r>
      <w:r w:rsidRPr="00BE3861">
        <w:rPr>
          <w:rFonts w:ascii="Helvetica" w:hAnsi="Helvetica" w:cs="Calibri"/>
          <w:color w:val="000000"/>
          <w:sz w:val="22"/>
          <w:szCs w:val="22"/>
          <w:highlight w:val="yellow"/>
          <w:lang w:val="en-US" w:eastAsia="en-US"/>
        </w:rPr>
        <w:t>presence of Technical Success and absence of important disabling permanent clinical sequelae.</w:t>
      </w:r>
    </w:p>
    <w:p w14:paraId="65B4D4C3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43D871FF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 w:rsidRPr="00BC728F"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lastRenderedPageBreak/>
        <w:t>Supplementary</w:t>
      </w: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 </w:t>
      </w: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Table S5. Details of 30 day reinterventions</w:t>
      </w:r>
    </w:p>
    <w:p w14:paraId="619A2C29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tbl>
      <w:tblPr>
        <w:tblW w:w="11336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214"/>
        <w:gridCol w:w="1134"/>
        <w:gridCol w:w="1276"/>
        <w:gridCol w:w="2268"/>
        <w:gridCol w:w="2126"/>
        <w:gridCol w:w="1701"/>
      </w:tblGrid>
      <w:tr w:rsidR="000D4018" w:rsidRPr="00C1016F" w14:paraId="50FA7695" w14:textId="77777777" w:rsidTr="000D4018">
        <w:trPr>
          <w:trHeight w:val="600"/>
        </w:trPr>
        <w:tc>
          <w:tcPr>
            <w:tcW w:w="1617" w:type="dxa"/>
            <w:shd w:val="clear" w:color="auto" w:fill="F5B383"/>
            <w:vAlign w:val="center"/>
          </w:tcPr>
          <w:p w14:paraId="729D09A4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Reason for</w:t>
            </w: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Reintervention</w:t>
            </w:r>
          </w:p>
        </w:tc>
        <w:tc>
          <w:tcPr>
            <w:tcW w:w="1214" w:type="dxa"/>
            <w:shd w:val="clear" w:color="auto" w:fill="F5B383"/>
            <w:vAlign w:val="center"/>
          </w:tcPr>
          <w:p w14:paraId="0D87D63C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N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(%)</w:t>
            </w:r>
          </w:p>
        </w:tc>
        <w:tc>
          <w:tcPr>
            <w:tcW w:w="1134" w:type="dxa"/>
            <w:shd w:val="clear" w:color="auto" w:fill="F5B383"/>
            <w:vAlign w:val="center"/>
          </w:tcPr>
          <w:p w14:paraId="2F3286CD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Free rupture</w:t>
            </w: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br/>
              <w:t>N (%)</w:t>
            </w:r>
          </w:p>
        </w:tc>
        <w:tc>
          <w:tcPr>
            <w:tcW w:w="1276" w:type="dxa"/>
            <w:shd w:val="clear" w:color="auto" w:fill="F5B383"/>
            <w:vAlign w:val="center"/>
          </w:tcPr>
          <w:p w14:paraId="406A397E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Contain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ed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br/>
            </w: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Rupture</w:t>
            </w: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br/>
              <w:t>N(%)</w:t>
            </w:r>
          </w:p>
        </w:tc>
        <w:tc>
          <w:tcPr>
            <w:tcW w:w="2268" w:type="dxa"/>
            <w:shd w:val="clear" w:color="auto" w:fill="F5B383"/>
          </w:tcPr>
          <w:p w14:paraId="462C7A81" w14:textId="77777777" w:rsidR="000D401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  <w:p w14:paraId="336477A3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Type of rupture and complication</w:t>
            </w:r>
          </w:p>
        </w:tc>
        <w:tc>
          <w:tcPr>
            <w:tcW w:w="2126" w:type="dxa"/>
            <w:shd w:val="clear" w:color="auto" w:fill="F5B383"/>
            <w:vAlign w:val="center"/>
            <w:hideMark/>
          </w:tcPr>
          <w:p w14:paraId="304E7AB6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Type of reintervention</w:t>
            </w:r>
          </w:p>
        </w:tc>
        <w:tc>
          <w:tcPr>
            <w:tcW w:w="1701" w:type="dxa"/>
            <w:shd w:val="clear" w:color="auto" w:fill="F5B383"/>
            <w:vAlign w:val="center"/>
          </w:tcPr>
          <w:p w14:paraId="4DC6716E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Clinical Evolution</w:t>
            </w:r>
          </w:p>
        </w:tc>
      </w:tr>
      <w:tr w:rsidR="000D4018" w:rsidRPr="00D741EE" w14:paraId="6E3E2A2D" w14:textId="77777777" w:rsidTr="000D4018">
        <w:trPr>
          <w:trHeight w:val="861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33A40201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ccess related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35EDABF8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7 (30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9EB0722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29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87D8C7A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5 (71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82F82B" w14:textId="77777777" w:rsidR="000D4018" w:rsidRPr="00D0377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ontained Rupture;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Occlusion of right femoral artery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227746EA" w14:textId="77777777" w:rsidR="000D4018" w:rsidRPr="00D0377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Surgical Thrombectomy and patching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4E848D0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23B73B95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61E4FFA6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29307486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42F2FDC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EFE0DC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364B495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Dissection of iliac artery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7970B807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Iliac artery relining via bare metal stent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50E724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5EC040F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10 days)</w:t>
            </w:r>
          </w:p>
          <w:p w14:paraId="108A464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0D4018" w:rsidRPr="00D741EE" w14:paraId="444879E3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47758D88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03C38269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E6EAE1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71A82A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13EF4D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pseudoaneurysm of right groi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4AD04FB0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urgical repair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48DF04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33BB5E49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B78D0FC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54F60D04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E5E3881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FAA95D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431F03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Dissection of right iliac artery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0009A211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ndovascular relining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C9B0FD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4B2C0C36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361CD9FA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0BE309B7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1FF8664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7799A5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232445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Contained Rupture;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xillary artery bleeding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72334008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urgical revision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32C725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01FD7819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73DD56D2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0D58A303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1C72732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6DB8301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1A313B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Free Rupture;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Groin access dehiscenc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5DDF91E7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M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ultiple surgical revisions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Failur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ED333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 xml:space="preserve">(46 days) </w:t>
            </w:r>
          </w:p>
          <w:p w14:paraId="7AD2BF2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0D4018" w:rsidRPr="00D741EE" w14:paraId="00CEF2CC" w14:textId="77777777" w:rsidTr="000D4018">
        <w:trPr>
          <w:trHeight w:val="859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73F4FAAC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18417D0B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366D06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A56159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86828B" w14:textId="77777777" w:rsidR="000D4018" w:rsidRPr="006B540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Free Rupture; Multiple Bleeding from axillary access and retroperitoneal bleeding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2A4AD5AE" w14:textId="77777777" w:rsidR="000D4018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M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ultiple surgical revisions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3F43D1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1BD977A0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24 months)</w:t>
            </w:r>
          </w:p>
        </w:tc>
      </w:tr>
      <w:tr w:rsidR="000D4018" w:rsidRPr="00D741EE" w14:paraId="5F51C43C" w14:textId="77777777" w:rsidTr="000D4018">
        <w:trPr>
          <w:trHeight w:val="1010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1E451C08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TVV relining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5C5120EB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3 (12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F68BDB0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1 (33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6041D0B8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6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7F0FD22" w14:textId="77777777" w:rsidR="000D4018" w:rsidRPr="00F71886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Free Rupture;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type IIIc from CT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532BD678" w14:textId="77777777" w:rsidR="000D4018" w:rsidRPr="00F71886" w:rsidRDefault="000D4018" w:rsidP="00FF24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Endovascular Relining with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tentgraft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3CFA09F" w14:textId="77777777" w:rsidR="000D4018" w:rsidRPr="006B540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1BEE5173" w14:textId="77777777" w:rsidTr="000D4018">
        <w:trPr>
          <w:trHeight w:val="1008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5EE20EC8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215DF875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D11664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F8CF64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D1B945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ontained Rupture;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type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Ic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from CT branch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61BD68FA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Endovascular Relining with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tentgraft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7121A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2124CD8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5 days)</w:t>
            </w:r>
          </w:p>
        </w:tc>
      </w:tr>
      <w:tr w:rsidR="000D4018" w:rsidRPr="00D741EE" w14:paraId="02D88BE5" w14:textId="77777777" w:rsidTr="000D4018">
        <w:trPr>
          <w:trHeight w:val="1008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0B7573C" w14:textId="77777777" w:rsidR="000D4018" w:rsidRPr="00C1016F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349A63F3" w14:textId="77777777" w:rsidR="000D4018" w:rsidRDefault="000D4018" w:rsidP="00FF246C">
            <w:pPr>
              <w:ind w:left="-3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1F9423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26ED348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0AC690B" w14:textId="77777777" w:rsidR="000D4018" w:rsidRPr="00F71886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type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Icfrom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SMA branch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11469674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Endovascular relining with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tentgraft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C06903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464383B5" w14:textId="77777777" w:rsidTr="000D4018">
        <w:trPr>
          <w:trHeight w:val="875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487B7CD9" w14:textId="77777777" w:rsidR="000D4018" w:rsidRPr="00C1016F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Main endograft relining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44717490" w14:textId="77777777" w:rsidR="000D4018" w:rsidRPr="0084505A" w:rsidRDefault="000D4018" w:rsidP="00FF246C">
            <w:pPr>
              <w:pStyle w:val="ListParagraph"/>
              <w:ind w:left="365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4 </w:t>
            </w:r>
            <w:r w:rsidRPr="0084505A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17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F91A016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50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0B75BCA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5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5490829" w14:textId="77777777" w:rsidR="000D4018" w:rsidRPr="0029051A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Persistent of flow in false lumen (type III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4DCAD413" w14:textId="77777777" w:rsidR="000D4018" w:rsidRPr="00B84B6D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TEVAR relining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36CC2B" w14:textId="77777777" w:rsidR="000D4018" w:rsidRPr="009D6429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B84B6D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Alive </w:t>
            </w:r>
          </w:p>
        </w:tc>
      </w:tr>
      <w:tr w:rsidR="000D4018" w:rsidRPr="00D741EE" w14:paraId="2C2BCF8D" w14:textId="77777777" w:rsidTr="000D4018">
        <w:trPr>
          <w:trHeight w:val="875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7209AC9" w14:textId="77777777" w:rsidR="000D4018" w:rsidRPr="00C1016F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28DED74E" w14:textId="77777777" w:rsidR="000D4018" w:rsidRDefault="000D4018" w:rsidP="00FF246C">
            <w:pPr>
              <w:pStyle w:val="ListParagraph"/>
              <w:ind w:left="365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07F68D5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8996A2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089ECF9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ontained Rupture;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Type 1B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endoleak</w:t>
            </w:r>
            <w:proofErr w:type="spellEnd"/>
          </w:p>
          <w:p w14:paraId="5654FD00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157ABC1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</w:t>
            </w:r>
            <w:r w:rsidRPr="00B84B6D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nd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o</w:t>
            </w:r>
            <w:r w:rsidRPr="00B84B6D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vascular relining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with IIA occlusion - Solved</w:t>
            </w:r>
          </w:p>
          <w:p w14:paraId="208ECF6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1B8088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6B481605" w14:textId="77777777" w:rsidTr="000D4018">
        <w:trPr>
          <w:trHeight w:val="875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7C62A04" w14:textId="77777777" w:rsidR="000D4018" w:rsidRPr="00C1016F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7846B477" w14:textId="77777777" w:rsidR="000D4018" w:rsidRDefault="000D4018" w:rsidP="00FF246C">
            <w:pPr>
              <w:pStyle w:val="ListParagraph"/>
              <w:ind w:left="365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4B86315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61FB70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9BDCBB5" w14:textId="77777777" w:rsidR="000D4018" w:rsidRPr="0029051A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Free 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R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upture;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B84B6D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ndoleak1A proximal and new hemodynamic shock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413CA6E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Additional </w:t>
            </w:r>
            <w:r w:rsidRPr="00B84B6D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relining proximal TEVAR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Un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DC0F6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>(5 days)</w:t>
            </w:r>
          </w:p>
        </w:tc>
      </w:tr>
      <w:tr w:rsidR="000D4018" w:rsidRPr="00D741EE" w14:paraId="70D95271" w14:textId="77777777" w:rsidTr="000D4018">
        <w:trPr>
          <w:trHeight w:val="875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4781A6B7" w14:textId="77777777" w:rsidR="000D4018" w:rsidRPr="00C1016F" w:rsidRDefault="000D4018" w:rsidP="00FF246C">
            <w:pPr>
              <w:ind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53E59FB5" w14:textId="77777777" w:rsidR="000D4018" w:rsidRDefault="000D4018" w:rsidP="00FF246C">
            <w:pPr>
              <w:pStyle w:val="ListParagraph"/>
              <w:ind w:left="365" w:right="-181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B2CCBC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0936AA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26ED005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Free Rupture; Type III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ndoleak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between thoracic and T-branch modules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502F43B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Relining with extra-TEVAR module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4636B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60AD3BB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30 days)</w:t>
            </w:r>
          </w:p>
        </w:tc>
      </w:tr>
      <w:tr w:rsidR="000D4018" w:rsidRPr="005C7C80" w14:paraId="42DF1B32" w14:textId="77777777" w:rsidTr="000D4018">
        <w:trPr>
          <w:trHeight w:val="761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5C3CAD43" w14:textId="77777777" w:rsidR="000D4018" w:rsidRPr="00C1016F" w:rsidRDefault="000D4018" w:rsidP="00FF246C">
            <w:pPr>
              <w:ind w:left="-3" w:firstLineChars="61" w:firstLine="122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ctive bleeding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1ECFD90E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4 (17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6C6AF47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50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F3EEB52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50)</w:t>
            </w:r>
          </w:p>
        </w:tc>
        <w:tc>
          <w:tcPr>
            <w:tcW w:w="2268" w:type="dxa"/>
            <w:shd w:val="clear" w:color="auto" w:fill="FFFFFF" w:themeFill="background1"/>
          </w:tcPr>
          <w:p w14:paraId="1BD668EE" w14:textId="77777777" w:rsidR="000D4018" w:rsidRPr="004F4A09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 w:rsidRPr="000E76D6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retroperitoneal bleeding</w:t>
            </w: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0B843886" w14:textId="77777777" w:rsidR="000D4018" w:rsidRPr="00152BF3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152BF3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Surgical hemostasis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nd evacuation- Un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7919C9" w14:textId="77777777" w:rsidR="000D4018" w:rsidRPr="000E76D6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0E76D6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D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ied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</w:r>
            <w:r w:rsidRPr="000E76D6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36 d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E76D6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ys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0D4018" w:rsidRPr="005C7C80" w14:paraId="19643401" w14:textId="77777777" w:rsidTr="000D4018">
        <w:trPr>
          <w:trHeight w:val="76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04232B94" w14:textId="77777777" w:rsidR="000D4018" w:rsidRPr="00C1016F" w:rsidRDefault="000D4018" w:rsidP="00FF246C">
            <w:pPr>
              <w:ind w:left="-3" w:firstLineChars="61" w:firstLine="122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544B7B25" w14:textId="77777777" w:rsidR="000D4018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6EC024F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C57E2F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2ABDF19" w14:textId="77777777" w:rsidR="000D4018" w:rsidRPr="000E76D6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ontained Rupture;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Bleeding from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rtero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venous fistula in iliac limb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069A9E1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</w:t>
            </w:r>
            <w:r w:rsidRPr="00152BF3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ndovascular relining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with extra iliac limb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AFDAA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5C7C80" w14:paraId="73BD726C" w14:textId="77777777" w:rsidTr="000D4018">
        <w:trPr>
          <w:trHeight w:val="76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342BBD3E" w14:textId="77777777" w:rsidR="000D4018" w:rsidRPr="00C1016F" w:rsidRDefault="000D4018" w:rsidP="00FF246C">
            <w:pPr>
              <w:ind w:left="-3" w:firstLineChars="61" w:firstLine="122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0D07B3D1" w14:textId="77777777" w:rsidR="000D4018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B8A068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92A672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AC51145" w14:textId="77777777" w:rsidR="000D4018" w:rsidRPr="000E76D6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Free Rupture;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Left kidney parenchymal bleeding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253481D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152BF3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Embolization of left renal artery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 Solved</w:t>
            </w:r>
          </w:p>
          <w:p w14:paraId="6A6720F3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67FB6C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5D251C59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9 months)</w:t>
            </w:r>
          </w:p>
        </w:tc>
      </w:tr>
      <w:tr w:rsidR="000D4018" w:rsidRPr="005C7C80" w14:paraId="1C0E3635" w14:textId="77777777" w:rsidTr="000D4018">
        <w:trPr>
          <w:trHeight w:val="76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45DB8F3F" w14:textId="77777777" w:rsidR="000D4018" w:rsidRPr="00C1016F" w:rsidRDefault="000D4018" w:rsidP="00FF246C">
            <w:pPr>
              <w:ind w:left="-3" w:firstLineChars="61" w:firstLine="122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13134107" w14:textId="77777777" w:rsidR="000D4018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64B2548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862891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7328927" w14:textId="77777777" w:rsidR="000D4018" w:rsidRPr="000E76D6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Free Rupture; Right kidney parenchymal bleeding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18C48DCA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Hemostasis evacuation and subsequent r</w:t>
            </w:r>
            <w:r w:rsidRPr="00152BF3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ight kidney  </w:t>
            </w:r>
            <w:proofErr w:type="spellStart"/>
            <w:r w:rsidRPr="00152BF3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nefrectomy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Un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803215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Died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>(4 months)</w:t>
            </w:r>
          </w:p>
        </w:tc>
      </w:tr>
      <w:tr w:rsidR="000D4018" w:rsidRPr="00D741EE" w14:paraId="3A667476" w14:textId="77777777" w:rsidTr="000D4018">
        <w:trPr>
          <w:trHeight w:val="912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68425C47" w14:textId="77777777" w:rsidR="000D4018" w:rsidRPr="00C1016F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Unplanned hematoma evacuations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54DB0581" w14:textId="77777777" w:rsidR="000D4018" w:rsidRPr="00C1016F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3 (12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16F0D69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1 (33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C627665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6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864E744" w14:textId="77777777" w:rsidR="000D4018" w:rsidRPr="004F4A09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Free Rupture;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Hemothorax with lung atelectasis</w:t>
            </w:r>
          </w:p>
          <w:p w14:paraId="52090F18" w14:textId="77777777" w:rsidR="000D4018" w:rsidRPr="006B540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4094DB11" w14:textId="77777777" w:rsidR="000D4018" w:rsidRPr="005C7C80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D0377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Post-operative thoracoscopic evacuation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A502BA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61F8F557" w14:textId="77777777" w:rsidTr="000D4018">
        <w:trPr>
          <w:trHeight w:val="91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078E9302" w14:textId="77777777" w:rsidR="000D4018" w:rsidRPr="00C1016F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03AA79CA" w14:textId="77777777" w:rsidR="000D4018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3E0EE77D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CD38D9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EB91E7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B5408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ontained Rupture;</w:t>
            </w:r>
          </w:p>
          <w:p w14:paraId="7A491FA9" w14:textId="77777777" w:rsidR="000D4018" w:rsidRPr="006C78B7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Persistent pleural effus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625080F1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D0377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urgical thoracotom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y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6F82C7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Alive</w:t>
            </w:r>
          </w:p>
        </w:tc>
      </w:tr>
      <w:tr w:rsidR="000D4018" w:rsidRPr="00D741EE" w14:paraId="7F3C68C3" w14:textId="77777777" w:rsidTr="000D4018">
        <w:trPr>
          <w:trHeight w:val="91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6E8FDC6" w14:textId="77777777" w:rsidR="000D4018" w:rsidRPr="00C1016F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535C4F5F" w14:textId="77777777" w:rsidR="000D4018" w:rsidRDefault="000D4018" w:rsidP="00FF246C">
            <w:pPr>
              <w:ind w:leftChars="-7" w:left="1" w:hangingChars="9" w:hanging="18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175DE36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7EAA65E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FD087D" w14:textId="77777777" w:rsidR="000D4018" w:rsidRPr="000E76D6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 xml:space="preserve">Contained Rupture;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Retroperitoneal hematom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393B80EC" w14:textId="77777777" w:rsidR="000D4018" w:rsidRDefault="000D4018" w:rsidP="00FF246C">
            <w:pPr>
              <w:spacing w:line="276" w:lineRule="auto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E</w:t>
            </w:r>
            <w:r w:rsidRPr="00D03778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vacuation of retroperitoneal abdominal hematoma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CDAB96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>(13 months)</w:t>
            </w:r>
          </w:p>
        </w:tc>
      </w:tr>
      <w:tr w:rsidR="000D4018" w:rsidRPr="00016532" w14:paraId="1F842B12" w14:textId="77777777" w:rsidTr="000D4018">
        <w:trPr>
          <w:trHeight w:val="933"/>
        </w:trPr>
        <w:tc>
          <w:tcPr>
            <w:tcW w:w="1617" w:type="dxa"/>
            <w:vMerge w:val="restart"/>
            <w:shd w:val="clear" w:color="auto" w:fill="FFFFFF" w:themeFill="background1"/>
            <w:vAlign w:val="center"/>
          </w:tcPr>
          <w:p w14:paraId="4B8C07C9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Bowel ischemia</w:t>
            </w:r>
          </w:p>
        </w:tc>
        <w:tc>
          <w:tcPr>
            <w:tcW w:w="1214" w:type="dxa"/>
            <w:vMerge w:val="restart"/>
            <w:shd w:val="clear" w:color="auto" w:fill="FFFFFF" w:themeFill="background1"/>
            <w:vAlign w:val="center"/>
          </w:tcPr>
          <w:p w14:paraId="5613891A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8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67F978A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7E574F5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2 (10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8C49D18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ontained Rupture;</w:t>
            </w:r>
          </w:p>
          <w:p w14:paraId="19CB5D24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Mesenteric Ischemi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29C0E321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Resection of ileum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- Un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D6338A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>(18 days)</w:t>
            </w:r>
          </w:p>
        </w:tc>
      </w:tr>
      <w:tr w:rsidR="000D4018" w:rsidRPr="00016532" w14:paraId="0A78517E" w14:textId="77777777" w:rsidTr="000D4018">
        <w:trPr>
          <w:trHeight w:val="851"/>
        </w:trPr>
        <w:tc>
          <w:tcPr>
            <w:tcW w:w="1617" w:type="dxa"/>
            <w:vMerge/>
            <w:shd w:val="clear" w:color="auto" w:fill="FFFFFF" w:themeFill="background1"/>
            <w:vAlign w:val="center"/>
          </w:tcPr>
          <w:p w14:paraId="2C7527A2" w14:textId="77777777" w:rsidR="000D4018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</w:tcPr>
          <w:p w14:paraId="257E4061" w14:textId="77777777" w:rsidR="000D4018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7788A7F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6666325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9A6AF96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ontained Rupture;</w:t>
            </w:r>
          </w:p>
          <w:p w14:paraId="0AAB083A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Mesenteric Ischem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i</w:t>
            </w: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5E6760ED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Left hemicolec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t</w:t>
            </w:r>
            <w:r w:rsidRPr="006C78B7"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om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- Solv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EFE455B" w14:textId="77777777" w:rsidR="000D4018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</w:p>
          <w:p w14:paraId="3BB7850F" w14:textId="77777777" w:rsidR="000D4018" w:rsidRPr="006C78B7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(56 days)</w:t>
            </w:r>
          </w:p>
        </w:tc>
      </w:tr>
      <w:tr w:rsidR="000D4018" w:rsidRPr="00D741EE" w14:paraId="755757C5" w14:textId="77777777" w:rsidTr="000D4018">
        <w:trPr>
          <w:trHeight w:val="1134"/>
        </w:trPr>
        <w:tc>
          <w:tcPr>
            <w:tcW w:w="1617" w:type="dxa"/>
            <w:shd w:val="clear" w:color="auto" w:fill="FFFFFF" w:themeFill="background1"/>
            <w:vAlign w:val="center"/>
          </w:tcPr>
          <w:p w14:paraId="44DAF55D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Graft thrombosis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1F03B92B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1 (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E36BED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B063F9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1 (10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F8317A" w14:textId="77777777" w:rsidR="000D4018" w:rsidRPr="00D26F7C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</w:pPr>
            <w:r w:rsidRPr="00D26F7C">
              <w:rPr>
                <w:rFonts w:ascii="Helvetica" w:hAnsi="Helvetica" w:cs="Calibri"/>
                <w:color w:val="000000"/>
                <w:sz w:val="20"/>
                <w:szCs w:val="20"/>
                <w:lang w:val="en-GB" w:eastAsia="en-US"/>
              </w:rPr>
              <w:t>Contained Rupture; Right iliac limb occlus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148F166D" w14:textId="77777777" w:rsidR="000D4018" w:rsidRPr="00D741EE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Right femoral access thrombectomy and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>stentgrafft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 relini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5C05CD" w14:textId="77777777" w:rsidR="000D4018" w:rsidRPr="00C1016F" w:rsidRDefault="000D4018" w:rsidP="00FF246C">
            <w:pP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t xml:space="preserve">Died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 w:eastAsia="en-US"/>
              </w:rPr>
              <w:br/>
              <w:t>(27 days)</w:t>
            </w:r>
          </w:p>
        </w:tc>
      </w:tr>
      <w:tr w:rsidR="000D4018" w:rsidRPr="00C1016F" w14:paraId="04BC5CD2" w14:textId="77777777" w:rsidTr="000D4018">
        <w:trPr>
          <w:trHeight w:val="1134"/>
        </w:trPr>
        <w:tc>
          <w:tcPr>
            <w:tcW w:w="1617" w:type="dxa"/>
            <w:shd w:val="clear" w:color="auto" w:fill="FCE7D6"/>
            <w:vAlign w:val="center"/>
          </w:tcPr>
          <w:p w14:paraId="32CF19A7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VERALL</w:t>
            </w:r>
          </w:p>
        </w:tc>
        <w:tc>
          <w:tcPr>
            <w:tcW w:w="1214" w:type="dxa"/>
            <w:shd w:val="clear" w:color="auto" w:fill="FCE7D6"/>
            <w:vAlign w:val="center"/>
          </w:tcPr>
          <w:p w14:paraId="4E17E386" w14:textId="77777777" w:rsidR="000D4018" w:rsidRPr="00C1016F" w:rsidRDefault="000D4018" w:rsidP="00FF246C">
            <w:pPr>
              <w:ind w:left="-3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1016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4 (100)</w:t>
            </w:r>
          </w:p>
        </w:tc>
        <w:tc>
          <w:tcPr>
            <w:tcW w:w="1134" w:type="dxa"/>
            <w:shd w:val="clear" w:color="auto" w:fill="FCE7D6"/>
            <w:vAlign w:val="center"/>
          </w:tcPr>
          <w:p w14:paraId="05806CF1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8 (33)</w:t>
            </w:r>
          </w:p>
        </w:tc>
        <w:tc>
          <w:tcPr>
            <w:tcW w:w="1276" w:type="dxa"/>
            <w:shd w:val="clear" w:color="auto" w:fill="FCE7D6"/>
            <w:vAlign w:val="center"/>
          </w:tcPr>
          <w:p w14:paraId="2AE00430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16 (67)</w:t>
            </w:r>
          </w:p>
        </w:tc>
        <w:tc>
          <w:tcPr>
            <w:tcW w:w="2268" w:type="dxa"/>
            <w:shd w:val="clear" w:color="auto" w:fill="FCE7D6"/>
          </w:tcPr>
          <w:p w14:paraId="6F0D6679" w14:textId="77777777" w:rsidR="000D4018" w:rsidRPr="006B5408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126" w:type="dxa"/>
            <w:shd w:val="clear" w:color="auto" w:fill="FCE7D6"/>
            <w:noWrap/>
            <w:vAlign w:val="center"/>
          </w:tcPr>
          <w:p w14:paraId="70212345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shd w:val="clear" w:color="auto" w:fill="FCE7D6"/>
            <w:vAlign w:val="center"/>
          </w:tcPr>
          <w:p w14:paraId="4252FCE3" w14:textId="77777777" w:rsidR="000D4018" w:rsidRPr="00C1016F" w:rsidRDefault="000D4018" w:rsidP="00FF246C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49419B49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74EF25CB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1589DAA1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lastRenderedPageBreak/>
        <w:t>Supplementary Table S6: Summary of main outcomes with recent Literature</w:t>
      </w:r>
    </w:p>
    <w:p w14:paraId="64950BF5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44F89C0E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tbl>
      <w:tblPr>
        <w:tblStyle w:val="TableGrid"/>
        <w:tblW w:w="1144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94"/>
        <w:gridCol w:w="668"/>
        <w:gridCol w:w="1041"/>
        <w:gridCol w:w="781"/>
        <w:gridCol w:w="1170"/>
        <w:gridCol w:w="1170"/>
        <w:gridCol w:w="781"/>
        <w:gridCol w:w="1041"/>
        <w:gridCol w:w="524"/>
        <w:gridCol w:w="1037"/>
        <w:gridCol w:w="860"/>
        <w:gridCol w:w="701"/>
        <w:gridCol w:w="780"/>
      </w:tblGrid>
      <w:tr w:rsidR="000D4018" w:rsidRPr="00355810" w14:paraId="5659DA35" w14:textId="77777777" w:rsidTr="000D4018">
        <w:trPr>
          <w:trHeight w:val="75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1087AE10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Author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(year)</w:t>
            </w:r>
          </w:p>
          <w:p w14:paraId="402D61A5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Journal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2807DBDF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Overall</w:t>
            </w:r>
          </w:p>
          <w:p w14:paraId="508AC730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patients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  <w:p w14:paraId="770859B8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1666ED85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Symptom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atic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 xml:space="preserve">cases 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  <w:p w14:paraId="05B2BC98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N (%)</w:t>
            </w:r>
          </w:p>
          <w:p w14:paraId="34F9CC51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6E2002A2" w14:textId="77777777" w:rsidR="000D4018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Ruptured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Cases</w:t>
            </w:r>
          </w:p>
          <w:p w14:paraId="5D11FE6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165AAC49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</w:tcPr>
          <w:p w14:paraId="2F903CB2" w14:textId="77777777" w:rsidR="000D4018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4B7539C7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Type of repair*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  <w:p w14:paraId="6B365B36" w14:textId="77777777" w:rsidR="000D4018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N (%) details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1F56113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Type of main endograft*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  <w:p w14:paraId="43E03D48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 xml:space="preserve">N 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 xml:space="preserve">+ 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detail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0C9BD11F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proofErr w:type="spellStart"/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Techni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c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Succes</w:t>
            </w:r>
            <w:proofErr w:type="spellEnd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50B23D32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60E28413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6CF1AFBB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30-day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 xml:space="preserve"> or</w:t>
            </w:r>
          </w:p>
          <w:p w14:paraId="0EEF892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In-hospital mortality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166E6116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238F4563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SCI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4A65A9E0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3932D815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6E987212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695D1193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Pulmonary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complication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</w:p>
          <w:p w14:paraId="32782A1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46F48216" w14:textId="77777777" w:rsidR="000D4018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New onset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dialysis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2D2F60E2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0DA47E3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284"/>
            <w:vAlign w:val="center"/>
          </w:tcPr>
          <w:p w14:paraId="7A8BD694" w14:textId="77777777" w:rsidR="000D4018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30-day redo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61B3E599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284"/>
            <w:vAlign w:val="center"/>
          </w:tcPr>
          <w:p w14:paraId="4D7C05E8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1-year survival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*</w:t>
            </w:r>
          </w:p>
          <w:p w14:paraId="29FB81A1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</w:p>
          <w:p w14:paraId="30A8C9FE" w14:textId="77777777" w:rsidR="000D4018" w:rsidRPr="00E27FE9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%</w:t>
            </w:r>
          </w:p>
        </w:tc>
      </w:tr>
      <w:tr w:rsidR="000D4018" w:rsidRPr="00040A29" w14:paraId="456E1FDD" w14:textId="77777777" w:rsidTr="000D4018">
        <w:trPr>
          <w:trHeight w:val="5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15014A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Spath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(2023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DF4C26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1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792699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 xml:space="preserve">100 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(100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CA786D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100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7AB3F4" w14:textId="77777777" w:rsidR="000D4018" w:rsidRDefault="000D4018" w:rsidP="00FF246C">
            <w:pPr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100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(100)</w:t>
            </w:r>
          </w:p>
          <w:p w14:paraId="5F5686FC" w14:textId="77777777" w:rsidR="000D4018" w:rsidRPr="00D26F7C" w:rsidRDefault="000D4018" w:rsidP="00FF246C">
            <w:pP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85483E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88  t-branch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8 PMEG</w:t>
            </w:r>
          </w:p>
          <w:p w14:paraId="35312C12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 xml:space="preserve">2 PG </w:t>
            </w: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br/>
              <w:t>2 CM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747532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8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C0E405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24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F85A07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2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A27997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1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1F4E6C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108AC1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2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80254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002060"/>
                <w:sz w:val="13"/>
                <w:szCs w:val="13"/>
                <w:lang w:val="en-US"/>
              </w:rPr>
              <w:t>65</w:t>
            </w:r>
          </w:p>
        </w:tc>
      </w:tr>
      <w:tr w:rsidR="000D4018" w:rsidRPr="004F4946" w14:paraId="60547D24" w14:textId="77777777" w:rsidTr="000D4018">
        <w:trPr>
          <w:trHeight w:val="5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C948D6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Dias-Neto</w:t>
            </w:r>
            <w:r w:rsidRPr="004F4946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(2023)</w:t>
            </w:r>
            <w:r w:rsidRPr="004F4946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Ann Surg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instrText xml:space="preserve"> ADDIN ZOTERO_ITEM CSL_CITATION {"citationID":"xt85sNLM","properties":{"formattedCitation":"\\super 25\\nosupersub{}","plainCitation":"25","noteIndex":0},"citationItems":[{"id":415,"uris":["http://zotero.org/users/9702995/items/NJ3X27VD"],"itemData":{"id":415,"type":"article-journal","abstract":"Objective:\n              To describe outcomes after elective and non-elective fenestrated-branched endovascular aortic repair (FB-EVAR) for thoracoabdominal aortic aneurysms (TAAAs).\n            \n            \n              Background:\n              FB-EVAR has been increasingly utilized to treat TAAAs; however, outcomes after non-elective versus elective repair are not well described.\n            \n            \n              Methods:\n              Clinical data of consecutive patients undergoing FB-EVAR for TAAAs at 24 centers (2006–2021) were reviewed. Endpoints including early mortality and major adverse events (MAEs), all-cause mortality, and aortic-related mortality (ARM), were analyzed and compared in patients who had non-elective versus elective repair.\n            \n            \n              Results:\n              \n                A total of 2603 patients (69% males; mean age 72±10 year old) underwent FB-EVAR for TAAAs. Elective repair was performed in 2187 patients (84%) and non-elective repair in 416 patients [16%; 268 (64%) symptomatic, 148 (36%) ruptured]. Non-elective FB-EVAR was associated with higher early mortality (17% vs 5%,\n                P\n                &lt;0.001) and rates of MAEs (34% vs 20%,\n                P\n                &lt;0.001). Median follow-up was 15 months (interquartile range, 7–37 months). Survival and cumulative incidence of ARM at 3 years were both lower for non-elective versus elective patients (50±4% vs 70±1% and 21±3% vs 7±1%,\n                P\n                &lt;0.001). On multivariable analysis, non-elective repair was associated with increased risk of all-cause mortality (hazard ratio, 1.92; 95% CI] 1.50–2.44;\n                P\n                &lt;0.001) and ARM (hazard ratio, 2.43; 95% CI, 1.63–3.62;\n                P\n                &lt;0.001).\n              \n            \n            \n              Conclusions:\n              Non-elective FB-EVAR of symptomatic or ruptured TAAAs is feasible, but carries higher incidence of early MAEs and increased all-cause mortality and ARM than elective repair. Long-term follow-up is warranted to justify the treatment.","container-title":"Annals of Surgery","DOI":"10.1097/SLA.0000000000005986","ISSN":"0003-4932","issue":"4","language":"en","page":"568-577","source":"DOI.org (Crossref)","title":"Outcomes of Elective and Non-elective Fenestrated-branched Endovascular Aortic Repair for Treatment of Thoracoabdominal Aortic Aneurysms","volume":"278","author":[{"family":"Dias-Neto","given":"Marina"},{"family":"Vacirca","given":"Andrea"},{"family":"Huang","given":"Ying"},{"family":"Baghbani-Oskouei","given":"Aidin"},{"family":"Jakimowicz","given":"Tomasz"},{"family":"Mendes","given":"Bernardo C."},{"family":"Kolbel","given":"Tilo"},{"family":"Sobocinski","given":"Jonathan"},{"family":"Bertoglio","given":"Luca"},{"family":"Mees","given":"Barend"},{"family":"Gargiulo","given":"Mauro"},{"family":"Dias","given":"Nuno"},{"family":"Schanzer","given":"Andres"},{"family":"Gasper","given":"Warren"},{"family":"Beck","given":"Adam W."},{"family":"Farber","given":"Mark A."},{"family":"Mani","given":"Kevin"},{"family":"Timaran","given":"Carlos"},{"family":"Schneider","given":"Darren B."},{"family":"Pedro","given":"Luis Mendes"},{"family":"Tsilimparis","given":"Nikolaos"},{"family":"Haulon","given":"Stéphan"},{"family":"Sweet","given":"Matthew P."},{"family":"Ferreira","given":"Emília"},{"family":"Eagleton","given":"Matthew"},{"family":"Yeung","given":"Kak Khee"},{"family":"Khashram","given":"Manar"},{"family":"Jama","given":"Katarzyna"},{"family":"Panuccio","given":"Giuseppe"},{"family":"Rohlffs","given":"Fiona"},{"family":"Mesnard","given":"Thomas"},{"family":"Chiesa","given":"Roberto"},{"family":"Kahlberg","given":"Andrea"},{"family":"Schurink","given":"Geert Willem"},{"family":"Lemmens","given":"Charlotte"},{"family":"Gallitto","given":"Enrico"},{"family":"Faggioli","given":"Gianluca"},{"family":"Karelis","given":"Angelos"},{"family":"Parodi","given":"Ezequiel"},{"family":"Gomes","given":"Vivian"},{"family":"Wanhainen","given":"Anders"},{"family":"Habib","given":"Mohammed"},{"family":"Colon","given":"Jesus Porras"},{"family":"Pavarino","given":"Felipe"},{"family":"Baig","given":"Mirza S."},{"family":"Gouveia E Melo","given":"Ryan Eduardo Costeloe De"},{"family":"Crawford","given":"Sean"},{"family":"Zettervall","given":"Sara L."},{"family":"Garcia","given":"Rita"},{"family":"Ribeiro","given":"Tiago"},{"family":"Alves","given":"Gonçalo"},{"family":"Gonçalves","given":"Frederico Bastos"},{"family":"Kappe","given":"Kaj Olav"},{"family":"Mariko Van Knippenberg","given":"Samira Elize"},{"family":"Tran","given":"Bich Lan"},{"family":"Gormley","given":"Sinead"},{"family":"Oderich","given":"Gustavo S."},{"literal":"On behalf of The International Multicenter Aortic Research Group"}],"issued":{"date-parts":[["2023",10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sz w:val="13"/>
                <w:vertAlign w:val="superscript"/>
                <w:lang w:val="en-GB"/>
              </w:rPr>
              <w:t>25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end"/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FC14A1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260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B04AFE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268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(16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39B856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48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(5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16859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48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(100)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ED0583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33 t-branch</w:t>
            </w:r>
          </w:p>
          <w:p w14:paraId="3EF941A4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5 PMEG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57FC41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9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7534FB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E8CA1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E5B150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D02613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22**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5182D6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54714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6</w:t>
            </w:r>
            <w:r>
              <w:rPr>
                <w:rFonts w:ascii="Helvetica" w:hAnsi="Helvetica"/>
                <w:sz w:val="13"/>
                <w:szCs w:val="13"/>
                <w:lang w:val="en-US"/>
              </w:rPr>
              <w:t>2</w:t>
            </w:r>
          </w:p>
        </w:tc>
      </w:tr>
      <w:tr w:rsidR="000D4018" w:rsidRPr="00040A29" w14:paraId="3B3890B6" w14:textId="77777777" w:rsidTr="000D4018">
        <w:trPr>
          <w:trHeight w:val="53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51B4BB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proofErr w:type="spellStart"/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Gallitto</w:t>
            </w:r>
            <w:proofErr w:type="spellEnd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instrText xml:space="preserve"> ADDIN ZOTERO_ITEM CSL_CITATION {"citationID":"dMp5bHyg","properties":{"formattedCitation":"\\super 23\\nosupersub{}","plainCitation":"23","noteIndex":0},"citationItems":[{"id":128,"uris":["http://zotero.org/users/9702995/items/ZKH7QULX"],"itemData":{"id":128,"type":"article-journal","abstract":"Abstract\n            \n            \n              OBJECTIVES\n              Our goal was to report outcomes of the endovascular repair of urgent thoracoabdominal aortic aneurysms (TAAAs) using the Cook Zenith t-Branch off-the-shelf multibranched endograft.\n            \n            \n              METHODS\n              Between 2010 and 2020, we collected patients with TAAAs who received an urgent endovascular repair using the Cook Zenith t-Branch (had a rupture, symptoms or diameter &amp;gt;80 mm). Thirty-day mortality, spinal cord ischaemia (SCI) and clinical success were assessed as early outcomes. Freedom from reintervention, target visceral vessel patency and survival were considered during follow-up.\n            \n            \n              RESULTS\n              Sixty-five cases were managed using the Cook Zenith t-Branch for 27 (42%) TAAA ruptures, 8 (12%) symptomatic TAAAs and 30 (46%) asymptomatic TAAAs with a diameter &amp;gt;80 mm. Crawford’s extent I–II–III and IV were noted in 54 (83%) and 11 (17%), respectively. Eleven (17%) patients had SCI with 3 (5%) cases of permanent paraplegia. Postoperative dialysis (P = 0.04) and ruptured TAAAs (P = 0.05) were associated with SCI. Sixteen (25%) patients had reinterventions within the first 30 days postoperatively. The 30-day mortality was 14% (9). Ruptured TAAAs (P = 0.05) and technical failures (P = 0.01) were correlated with in-hospital mortality. Clinical success was 78% (51 patients). The mean follow-up was 18 ± 14 months. Survival at 24 months was 47% with no late TAAA-related deaths. Patients with ruptured TAAAs had lower survival than those who did not have ruptured TAAAs (52% vs 60% at 1 year; P = 0.05). Target visceral vessel patency and freedom from reintervention at 24 months were 89% and 60%, respectively.\n            \n            \n              CONCLUSIONS\n              An off-the-shelf multibranched endograft is safe and effective for treating urgent TAAAs. Postoperative SCI and 30-day mortality are satisfactory for this challenging clinical scenario. The early reintervention rate is not negligible. Midterm survival is low, especially in patients with a ruptured TAAA; therefore, accurate patient selection is mandatory.","container-title":"European Journal of Cardio-Thoracic Surgery","DOI":"10.1093/ejcts/ezab553","ISSN":"1010-7940, 1873-734X","issue":"5","language":"en","page":"1087-1096","source":"DOI.org (Crossref)","title":"Urgent endovascular repair of thoracoabdominal aneurysms using an off-the-shelf multibranched endograft","volume":"61","author":[{"family":"Gallitto","given":"Enrico"},{"family":"Faggioli","given":"Gianluca"},{"family":"Spath","given":"Paolo"},{"family":"Pini","given":"Rodolfo"},{"family":"Mascoli","given":"Chiara"},{"family":"Logiacco","given":"Antonino"},{"family":"Gargiulo","given":"Mauro"}],"issued":{"date-parts":[["2022",5,2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sz w:val="13"/>
                <w:vertAlign w:val="superscript"/>
                <w:lang w:val="en-GB"/>
              </w:rPr>
              <w:t>23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end"/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(2022)</w:t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EJCT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8F3DED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6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479EB1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35</w:t>
            </w:r>
          </w:p>
          <w:p w14:paraId="759FADDC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(54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DDCEA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27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br/>
              <w:t>(4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DAEB8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27 (100)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4785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 xml:space="preserve">27  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t-branch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F9CE51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9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6CC70D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22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1D1E74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3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263516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3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CF6AE1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1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440411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3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CE135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56</w:t>
            </w:r>
          </w:p>
        </w:tc>
      </w:tr>
      <w:tr w:rsidR="000D4018" w:rsidRPr="00040A29" w14:paraId="55446F54" w14:textId="77777777" w:rsidTr="000D4018">
        <w:trPr>
          <w:trHeight w:val="546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146386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Eleshra</w:t>
            </w:r>
            <w:proofErr w:type="spellEnd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instrText xml:space="preserve"> ADDIN ZOTERO_ITEM CSL_CITATION {"citationID":"OVvy3l4f","properties":{"formattedCitation":"\\super 24\\nosupersub{}","plainCitation":"24","noteIndex":0},"citationItems":[{"id":285,"uris":["http://zotero.org/users/9702995/items/IEIG9NNI"],"itemData":{"id":285,"type":"article-journal","container-title":"Journal of Vascular Surgery","DOI":"10.1016/j.jvs.2021.07.237","ISSN":"07415214","issue":"2","journalAbbreviation":"Journal of Vascular Surgery","language":"en","page":"416-424.e2","source":"DOI.org (Crossref)","title":"Early outcomes of t-Branch off-the-shelf multibranched stent graft in urgent and emergent repair of thoracoabdominal aortic aneurysms","volume":"75","author":[{"family":"Eleshra","given":"Ahmed"},{"family":"Hatm","given":"Mohamed"},{"family":"Spanos","given":"Konstantinos"},{"family":"Panuccio","given":"Giuseppe"},{"family":"Rohlffs","given":"Fiona"},{"family":"Debus","given":"E. Sebastian"},{"family":"Behrendt","given":"Christian-A."},{"family":"Tsilimparis","given":"Nikolaos"},{"family":"Kölbel","given":"Tilo"}],"issued":{"date-parts":[["2022",2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sz w:val="13"/>
                <w:vertAlign w:val="superscript"/>
                <w:lang w:val="en-GB"/>
              </w:rPr>
              <w:t>24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end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(2022)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JV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AB125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1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AAAB62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70</w:t>
            </w:r>
            <w:r>
              <w:rPr>
                <w:rFonts w:ascii="Helvetica" w:hAnsi="Helvetica"/>
                <w:sz w:val="13"/>
                <w:szCs w:val="13"/>
                <w:lang w:val="en-US"/>
              </w:rPr>
              <w:br/>
              <w:t>(70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7DD1BB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21</w:t>
            </w:r>
            <w:r>
              <w:rPr>
                <w:rFonts w:ascii="Helvetica" w:hAnsi="Helvetica"/>
                <w:sz w:val="13"/>
                <w:szCs w:val="13"/>
                <w:lang w:val="en-US"/>
              </w:rPr>
              <w:br/>
              <w:t>(2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E3A19D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00 (100)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BBE419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21 t-branch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A4CC7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9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042E4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24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A2F213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3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2DCD84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3242A7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1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33EAB1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F62F6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87</w:t>
            </w:r>
          </w:p>
        </w:tc>
      </w:tr>
      <w:tr w:rsidR="000D4018" w:rsidRPr="00040A29" w14:paraId="5A0DF485" w14:textId="77777777" w:rsidTr="000D4018">
        <w:trPr>
          <w:trHeight w:val="546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6FBC03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proofErr w:type="spellStart"/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Kolbel</w:t>
            </w:r>
            <w:proofErr w:type="spellEnd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instrText xml:space="preserve"> ADDIN ZOTERO_ITEM CSL_CITATION {"citationID":"LUzSlKLp","properties":{"formattedCitation":"\\super 21\\nosupersub{}","plainCitation":"21","noteIndex":0},"citationItems":[{"id":281,"uris":["http://zotero.org/users/9702995/items/DA82Q2DD"],"itemData":{"id":281,"type":"article-journal","container-title":"Journal of Vascular Surgery","DOI":"10.1016/j.jvs.2021.05.041","ISSN":"07415214","issue":"6","journalAbbreviation":"Journal of Vascular Surgery","language":"en","page":"1817-1824","source":"DOI.org (Crossref)","title":"Early outcomes of the t-Branch off-the-shelf multi-branched stent graft in 542 patients for elective and urgent aortic pathologies: A retrospective observational study","title-short":"Early outcomes of the t-Branch off-the-shelf multi-branched stent graft in 542 patients for elective and urgent aortic pathologies","volume":"74","author":[{"family":"Kölbel","given":"Tilo"},{"family":"Spanos","given":"Konstantinos"},{"family":"Jama","given":"Katarzyna"},{"family":"Behrendt","given":"Christian-Alexander"},{"family":"Panuccio","given":"Giuseppe"},{"family":"Eleshra","given":"Ahmed"},{"family":"Rohlffs","given":"Fiona"},{"family":"Jakimowicz","given":"Tomasz"}],"issued":{"date-parts":[["2021",12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sz w:val="13"/>
                <w:vertAlign w:val="superscript"/>
                <w:lang w:val="en-GB"/>
              </w:rPr>
              <w:t>21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end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(2021)</w:t>
            </w:r>
          </w:p>
          <w:p w14:paraId="028C986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JV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BF950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54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C57082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213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br/>
              <w:t>(37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7A0DD5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46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br/>
              <w:t>(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717FB8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46 (100)</w:t>
            </w: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br/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D796E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 xml:space="preserve">46  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t-branch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6844A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9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1EC240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3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0EF1E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63376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180B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C4214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DAC75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</w:tr>
      <w:tr w:rsidR="000D4018" w:rsidRPr="00040A29" w14:paraId="652550DA" w14:textId="77777777" w:rsidTr="000D4018">
        <w:trPr>
          <w:trHeight w:val="54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6A816F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proofErr w:type="spellStart"/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Hongku</w:t>
            </w:r>
            <w:proofErr w:type="spellEnd"/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instrText xml:space="preserve"> ADDIN ZOTERO_ITEM CSL_CITATION {"citationID":"JbPdrTxd","properties":{"formattedCitation":"\\super 26\\nosupersub{}","plainCitation":"26","noteIndex":0},"citationItems":[{"id":319,"uris":["http://zotero.org/users/9702995/items/ZMJHKNJ5"],"itemData":{"id":319,"type":"article-journal","container-title":"European Journal of Vascular and Endovascular Surgery","DOI":"10.1016/j.ejvs.2017.11.021","ISSN":"10785884","issue":"3","journalAbbreviation":"European Journal of Vascular and Endovascular Surgery","language":"en","page":"377-384","source":"DOI.org (Crossref)","title":"Mid-term Outcomes of Endovascular Repair of Ruptured Thoraco-abdominal Aortic Aneurysms with Off the Shelf Branched Stent Grafts","volume":"55","author":[{"family":"Hongku","given":"Kiattisak"},{"family":"Sonesson","given":"Björn"},{"family":"Björses","given":"Katarina"},{"family":"Holst","given":"Jan"},{"family":"Resch","given":"Timothy"},{"family":"Dias","given":"Nuno V."}],"issued":{"date-parts":[["2018",3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sz w:val="13"/>
                <w:vertAlign w:val="superscript"/>
                <w:lang w:val="en-GB"/>
              </w:rPr>
              <w:t>26</w:t>
            </w:r>
            <w:r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fldChar w:fldCharType="end"/>
            </w: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br/>
              <w:t>(2018)</w:t>
            </w:r>
          </w:p>
          <w:p w14:paraId="64F4677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b/>
                <w:bCs/>
                <w:sz w:val="13"/>
                <w:szCs w:val="13"/>
                <w:lang w:val="en-US"/>
              </w:rPr>
              <w:t>EJVE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2793B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6191F8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12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br/>
              <w:t>(100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9A027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12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br/>
              <w:t>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F1AF76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12 (100)</w:t>
            </w:r>
          </w:p>
          <w:p w14:paraId="0DE54405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sz w:val="13"/>
                <w:szCs w:val="13"/>
                <w:lang w:val="en-US"/>
              </w:rPr>
              <w:t>Endovascu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6F3AED" w14:textId="77777777" w:rsidR="000D4018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11</w:t>
            </w:r>
            <w:r>
              <w:rPr>
                <w:rFonts w:ascii="Helvetica" w:hAnsi="Helvetica"/>
                <w:sz w:val="13"/>
                <w:szCs w:val="13"/>
                <w:lang w:val="en-US"/>
              </w:rPr>
              <w:t xml:space="preserve">  </w:t>
            </w: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t-branch</w:t>
            </w:r>
          </w:p>
          <w:p w14:paraId="59345809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>
              <w:rPr>
                <w:rFonts w:ascii="Helvetica" w:hAnsi="Helvetica"/>
                <w:sz w:val="13"/>
                <w:szCs w:val="13"/>
                <w:lang w:val="en-US"/>
              </w:rPr>
              <w:t>1  CM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22251D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6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F6AD30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2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EFA9A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2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C0E2ED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E770A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3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9856A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FF1A0" w14:textId="77777777" w:rsidR="000D4018" w:rsidRPr="00E27FE9" w:rsidRDefault="000D4018" w:rsidP="00FF246C">
            <w:pPr>
              <w:spacing w:line="360" w:lineRule="auto"/>
              <w:rPr>
                <w:rFonts w:ascii="Helvetica" w:hAnsi="Helvetica"/>
                <w:sz w:val="13"/>
                <w:szCs w:val="13"/>
                <w:lang w:val="en-US"/>
              </w:rPr>
            </w:pPr>
            <w:r w:rsidRPr="00E27FE9">
              <w:rPr>
                <w:rFonts w:ascii="Helvetica" w:hAnsi="Helvetica"/>
                <w:sz w:val="13"/>
                <w:szCs w:val="13"/>
                <w:lang w:val="en-US"/>
              </w:rPr>
              <w:t>75</w:t>
            </w:r>
          </w:p>
        </w:tc>
      </w:tr>
      <w:tr w:rsidR="000D4018" w:rsidRPr="00040A29" w14:paraId="53D3AF62" w14:textId="77777777" w:rsidTr="000D4018">
        <w:trPr>
          <w:trHeight w:val="54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9BB135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</w:pPr>
            <w:proofErr w:type="spellStart"/>
            <w:r w:rsidRPr="00482257"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t>Gombert</w:t>
            </w:r>
            <w:proofErr w:type="spellEnd"/>
            <w:r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fldChar w:fldCharType="begin"/>
            </w:r>
            <w:r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instrText xml:space="preserve"> ADDIN ZOTERO_ITEM CSL_CITATION {"citationID":"EAfED2OH","properties":{"formattedCitation":"\\super 35\\nosupersub{}","plainCitation":"35","noteIndex":0},"citationItems":[{"id":286,"uris":["http://zotero.org/users/9702995/items/7CZIYE7V"],"itemData":{"id":286,"type":"article-journal","container-title":"European Journal of Vascular and Endovascular Surgery","DOI":"10.1016/j.ejvs.2022.02.003","ISSN":"10785884","issue":"4","journalAbbreviation":"European Journal of Vascular and Endovascular Surgery","language":"en","page":"578-586","source":"DOI.org (Crossref)","title":"Outcome of Elective and Emergency Open Thoraco-Abdominal Aortic Aneurysm Repair in 255 Cases: a Retrospective Single Centre Study","title-short":"Outcome of Elective and Emergency Open Thoraco-Abdominal Aortic Aneurysm Repair in 255 Cases","volume":"63","author":[{"family":"Gombert","given":"Alexander"},{"family":"Frankort","given":"Jelle"},{"family":"Keszei","given":"Andràs"},{"family":"Müller","given":"Odile"},{"family":"Benning","given":"Juliane"},{"family":"Kotelis","given":"Drosos"},{"family":"Jacobs","given":"Michael J."}],"issued":{"date-parts":[["2022",4]]}}}],"schema":"https://github.com/citation-style-language/schema/raw/master/csl-citation.json"} </w:instrText>
            </w:r>
            <w:r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fldChar w:fldCharType="separate"/>
            </w:r>
            <w:r w:rsidRPr="00762266">
              <w:rPr>
                <w:rFonts w:ascii="Helvetica" w:hAnsi="Helvetica"/>
                <w:color w:val="FF0000"/>
                <w:sz w:val="13"/>
                <w:vertAlign w:val="superscript"/>
                <w:lang w:val="en-GB"/>
              </w:rPr>
              <w:t>35</w:t>
            </w:r>
            <w:r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fldChar w:fldCharType="end"/>
            </w:r>
            <w:r w:rsidRPr="00482257"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br/>
              <w:t>(2022)</w:t>
            </w:r>
          </w:p>
          <w:p w14:paraId="66EA1B50" w14:textId="77777777" w:rsidR="000D4018" w:rsidRPr="00482257" w:rsidRDefault="000D4018" w:rsidP="00FF246C">
            <w:pPr>
              <w:spacing w:line="360" w:lineRule="auto"/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</w:pPr>
            <w:r w:rsidRPr="00482257">
              <w:rPr>
                <w:rFonts w:ascii="Helvetica" w:hAnsi="Helvetica"/>
                <w:b/>
                <w:bCs/>
                <w:color w:val="FF0000"/>
                <w:sz w:val="13"/>
                <w:szCs w:val="13"/>
                <w:lang w:val="en-US"/>
              </w:rPr>
              <w:t>EJVE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6BCD4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25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26F903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51</w:t>
            </w: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br/>
              <w:t>(20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2BECCA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51</w:t>
            </w: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br/>
              <w:t>(2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27CF3C" w14:textId="77777777" w:rsidR="000D4018" w:rsidRPr="004F4946" w:rsidRDefault="000D4018" w:rsidP="00FF246C">
            <w:pPr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51 (100)</w:t>
            </w:r>
          </w:p>
          <w:p w14:paraId="2F460013" w14:textId="77777777" w:rsidR="000D4018" w:rsidRPr="004F4946" w:rsidRDefault="000D4018" w:rsidP="00FF246C">
            <w:pPr>
              <w:rPr>
                <w:rFonts w:ascii="Helvetica" w:hAnsi="Helvetica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Open Surgical Repai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7D9320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1EB46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2B9C32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13F3BF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7AA819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4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8FAC62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D51B9E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16B71" w14:textId="77777777" w:rsidR="000D4018" w:rsidRPr="004F4946" w:rsidRDefault="000D4018" w:rsidP="00FF246C">
            <w:pPr>
              <w:spacing w:line="360" w:lineRule="auto"/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</w:pPr>
            <w:r w:rsidRPr="004F4946">
              <w:rPr>
                <w:rFonts w:ascii="Helvetica" w:hAnsi="Helvetica"/>
                <w:color w:val="FF0000"/>
                <w:sz w:val="13"/>
                <w:szCs w:val="13"/>
                <w:lang w:val="en-US"/>
              </w:rPr>
              <w:t>55</w:t>
            </w:r>
          </w:p>
        </w:tc>
      </w:tr>
    </w:tbl>
    <w:p w14:paraId="7AFC1A90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34940FF5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</w:pPr>
      <w:r w:rsidRPr="00817A31"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  <w:t>* cases are calculated on ruptured patients</w:t>
      </w: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  <w:t>; PMEG: Physician Modified Endograft; CMD; Custom Made Devices; PG: Parallel Graft.</w:t>
      </w:r>
    </w:p>
    <w:p w14:paraId="2F34F768" w14:textId="77777777" w:rsidR="000D4018" w:rsidRPr="00817A31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  <w:t xml:space="preserve">** not reported if permanent/temporary </w:t>
      </w:r>
      <w:proofErr w:type="spellStart"/>
      <w:r>
        <w:rPr>
          <w:rStyle w:val="Nessuno"/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  <w:t>dyalisis</w:t>
      </w:r>
      <w:proofErr w:type="spellEnd"/>
    </w:p>
    <w:p w14:paraId="1E041C9C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1ECA5F9F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54C30D29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59DCB2C9" w14:textId="77777777" w:rsidR="000D4018" w:rsidRDefault="000D4018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692CA80C" w14:textId="77777777" w:rsidR="001B771A" w:rsidRDefault="001B771A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04475C7B" w14:textId="77777777" w:rsidR="001B771A" w:rsidRDefault="001B771A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4566F54A" w14:textId="77777777" w:rsidR="001B771A" w:rsidRDefault="001B771A" w:rsidP="000D4018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19DCE463" w14:textId="461C6FB4" w:rsidR="001B771A" w:rsidRDefault="001B771A" w:rsidP="001B771A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lastRenderedPageBreak/>
        <w:t xml:space="preserve">SUPPLEMENTARY FIGURE </w:t>
      </w:r>
    </w:p>
    <w:p w14:paraId="425D1500" w14:textId="5C914EAD" w:rsidR="006E6B22" w:rsidRDefault="006E6B22" w:rsidP="006E6B22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Supplementary Figure S</w:t>
      </w:r>
      <w:r w:rsidR="00013E00"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1</w:t>
      </w:r>
    </w:p>
    <w:p w14:paraId="234215F5" w14:textId="0A21FEDF" w:rsidR="006E6B22" w:rsidRDefault="006E6B22" w:rsidP="006E6B22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  <w:u w:color="000000"/>
          <w:lang w:val="en-US"/>
          <w14:ligatures w14:val="standardContextual"/>
        </w:rPr>
        <w:drawing>
          <wp:inline distT="0" distB="0" distL="0" distR="0" wp14:anchorId="553B7A5E" wp14:editId="5F1AD483">
            <wp:extent cx="5731510" cy="6042025"/>
            <wp:effectExtent l="0" t="0" r="0" b="3175"/>
            <wp:docPr id="1210167280" name="Picture 1" descr="A graph of survival in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167280" name="Picture 1" descr="A graph of survival in patien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4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A91DD" w14:textId="77777777" w:rsidR="006E6B22" w:rsidRDefault="006E6B22" w:rsidP="006E6B22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48A8D1B7" w14:textId="77777777" w:rsidR="006E6B22" w:rsidRDefault="006E6B22" w:rsidP="006E6B22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40454E48" w14:textId="61B1CD92" w:rsidR="006E6B22" w:rsidRDefault="006E6B22" w:rsidP="006E6B22">
      <w:pPr>
        <w:spacing w:line="480" w:lineRule="auto"/>
        <w:rPr>
          <w:lang w:val="en-US"/>
        </w:rPr>
      </w:pPr>
      <w:r>
        <w:rPr>
          <w:rStyle w:val="Nessuno"/>
          <w:rFonts w:eastAsia="Calibri"/>
          <w:b/>
          <w:color w:val="000000"/>
          <w:u w:color="000000"/>
        </w:rPr>
        <w:t>Supplementary Figure S</w:t>
      </w:r>
      <w:r w:rsidR="00013E00">
        <w:rPr>
          <w:rStyle w:val="Nessuno"/>
          <w:rFonts w:eastAsia="Calibri"/>
          <w:b/>
          <w:color w:val="000000"/>
          <w:u w:color="000000"/>
        </w:rPr>
        <w:t>1</w:t>
      </w:r>
      <w:r>
        <w:rPr>
          <w:rStyle w:val="Nessuno"/>
          <w:rFonts w:eastAsia="Calibri"/>
          <w:b/>
          <w:color w:val="000000"/>
          <w:u w:color="000000"/>
        </w:rPr>
        <w:t xml:space="preserve">: </w:t>
      </w:r>
      <w:r w:rsidRPr="001A5F82">
        <w:rPr>
          <w:b/>
          <w:bCs/>
          <w:lang w:val="en-US"/>
        </w:rPr>
        <w:t>Kaplan Meie</w:t>
      </w:r>
      <w:r>
        <w:rPr>
          <w:b/>
          <w:bCs/>
          <w:lang w:val="en-US"/>
        </w:rPr>
        <w:t xml:space="preserve">r’s Survival Analysis. </w:t>
      </w:r>
      <w:r w:rsidRPr="001A5F82">
        <w:rPr>
          <w:lang w:val="en-US"/>
        </w:rPr>
        <w:t xml:space="preserve"> </w:t>
      </w:r>
      <w:r>
        <w:rPr>
          <w:lang w:val="en-US"/>
        </w:rPr>
        <w:t xml:space="preserve">Overall </w:t>
      </w:r>
      <w:r w:rsidRPr="001A5F82">
        <w:rPr>
          <w:lang w:val="en-US"/>
        </w:rPr>
        <w:t xml:space="preserve">survival through </w:t>
      </w:r>
      <w:r>
        <w:rPr>
          <w:lang w:val="en-US"/>
        </w:rPr>
        <w:t>follow-up time</w:t>
      </w:r>
      <w:r w:rsidRPr="001A5F82">
        <w:rPr>
          <w:lang w:val="en-US"/>
        </w:rPr>
        <w:t>.</w:t>
      </w:r>
      <w:r>
        <w:rPr>
          <w:lang w:val="en-US"/>
        </w:rPr>
        <w:t xml:space="preserve"> In the table are reported estimates and standard errors (percentages-%) and numbers (N) of patients at risk and events at 1, 12, 36 and 60 months follow-up. The two intra-operative mortalities were excluded from analysis.</w:t>
      </w:r>
    </w:p>
    <w:p w14:paraId="725E644E" w14:textId="77777777" w:rsidR="006E6B22" w:rsidRPr="006E6B22" w:rsidRDefault="006E6B22" w:rsidP="006E6B22">
      <w:pPr>
        <w:spacing w:line="480" w:lineRule="auto"/>
        <w:rPr>
          <w:rStyle w:val="Nessuno"/>
          <w:b/>
        </w:rPr>
      </w:pPr>
    </w:p>
    <w:p w14:paraId="3EB7E500" w14:textId="0E32242F" w:rsidR="001B771A" w:rsidRDefault="001B771A" w:rsidP="001B771A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Supplementary Figure S</w:t>
      </w:r>
      <w:r w:rsidR="00013E00"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2</w:t>
      </w:r>
    </w:p>
    <w:p w14:paraId="09E739F9" w14:textId="77777777" w:rsidR="001B771A" w:rsidRDefault="001B771A" w:rsidP="001B771A">
      <w:pPr>
        <w:pStyle w:val="HTMLPreformatted"/>
        <w:spacing w:line="480" w:lineRule="auto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</w:p>
    <w:p w14:paraId="3DE78674" w14:textId="77777777" w:rsidR="001B771A" w:rsidRDefault="001B771A" w:rsidP="001B771A">
      <w:pPr>
        <w:pStyle w:val="HTMLPreformatted"/>
        <w:spacing w:line="480" w:lineRule="auto"/>
        <w:jc w:val="center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  <w:u w:color="000000"/>
          <w:lang w:val="en-US"/>
          <w14:ligatures w14:val="standardContextual"/>
        </w:rPr>
        <w:drawing>
          <wp:inline distT="0" distB="0" distL="0" distR="0" wp14:anchorId="162AE467" wp14:editId="2C2A6F01">
            <wp:extent cx="4078375" cy="5136204"/>
            <wp:effectExtent l="0" t="0" r="0" b="0"/>
            <wp:docPr id="1348907117" name="Picture 1" descr="A graph of a patient's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907117" name="Picture 1" descr="A graph of a patient's survival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029" cy="514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88121" w14:textId="002F9EB0" w:rsidR="001B771A" w:rsidRDefault="001B771A" w:rsidP="001B771A">
      <w:pPr>
        <w:pStyle w:val="HTMLPreformatted"/>
        <w:spacing w:line="480" w:lineRule="auto"/>
        <w:jc w:val="both"/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</w:pPr>
      <w:r>
        <w:rPr>
          <w:rStyle w:val="Nessuno"/>
          <w:rFonts w:ascii="Times New Roman" w:eastAsia="Calibri" w:hAnsi="Times New Roman" w:cs="Times New Roman"/>
          <w:b/>
          <w:color w:val="000000"/>
          <w:sz w:val="24"/>
          <w:szCs w:val="24"/>
          <w:u w:color="000000"/>
        </w:rPr>
        <w:t>SUPPLEMENTARY FIGURE LEGENDS</w:t>
      </w:r>
    </w:p>
    <w:p w14:paraId="57E639E9" w14:textId="77777777" w:rsidR="001B771A" w:rsidRDefault="001B771A" w:rsidP="001B771A">
      <w:pPr>
        <w:spacing w:line="480" w:lineRule="auto"/>
        <w:jc w:val="both"/>
        <w:rPr>
          <w:rStyle w:val="Nessuno"/>
          <w:rFonts w:eastAsia="Calibri"/>
          <w:b/>
          <w:color w:val="000000"/>
          <w:u w:color="000000"/>
        </w:rPr>
      </w:pPr>
    </w:p>
    <w:p w14:paraId="7441DC57" w14:textId="66E42C57" w:rsidR="001B771A" w:rsidRPr="001B771A" w:rsidRDefault="001B771A" w:rsidP="001B771A">
      <w:pPr>
        <w:spacing w:line="480" w:lineRule="auto"/>
        <w:jc w:val="both"/>
        <w:rPr>
          <w:lang w:val="en-US"/>
        </w:rPr>
      </w:pPr>
      <w:r>
        <w:rPr>
          <w:rStyle w:val="Nessuno"/>
          <w:rFonts w:eastAsia="Calibri"/>
          <w:b/>
          <w:color w:val="000000"/>
          <w:u w:color="000000"/>
        </w:rPr>
        <w:t>Supplementary Figure S</w:t>
      </w:r>
      <w:r w:rsidR="00013E00">
        <w:rPr>
          <w:rStyle w:val="Nessuno"/>
          <w:rFonts w:eastAsia="Calibri"/>
          <w:b/>
          <w:color w:val="000000"/>
          <w:u w:color="000000"/>
        </w:rPr>
        <w:t>2</w:t>
      </w:r>
      <w:r>
        <w:rPr>
          <w:rStyle w:val="Nessuno"/>
          <w:rFonts w:eastAsia="Calibri"/>
          <w:b/>
          <w:color w:val="000000"/>
          <w:u w:color="000000"/>
        </w:rPr>
        <w:t xml:space="preserve">: </w:t>
      </w:r>
      <w:r w:rsidRPr="001A5F82">
        <w:rPr>
          <w:b/>
          <w:bCs/>
          <w:lang w:val="en-US"/>
        </w:rPr>
        <w:t>Kaplan Meie</w:t>
      </w:r>
      <w:r>
        <w:rPr>
          <w:b/>
          <w:bCs/>
          <w:lang w:val="en-US"/>
        </w:rPr>
        <w:t xml:space="preserve">r’s </w:t>
      </w:r>
      <w:r>
        <w:rPr>
          <w:rStyle w:val="Nessuno"/>
          <w:rFonts w:eastAsia="Calibri"/>
          <w:b/>
          <w:color w:val="000000"/>
          <w:u w:color="000000"/>
        </w:rPr>
        <w:t>Freedom from reinterventions</w:t>
      </w:r>
      <w:r>
        <w:rPr>
          <w:b/>
          <w:bCs/>
          <w:lang w:val="en-US"/>
        </w:rPr>
        <w:t xml:space="preserve"> Analysis. </w:t>
      </w:r>
      <w:r w:rsidRPr="001A5F82">
        <w:rPr>
          <w:lang w:val="en-US"/>
        </w:rPr>
        <w:t xml:space="preserve"> </w:t>
      </w:r>
      <w:r>
        <w:rPr>
          <w:lang w:val="en-US"/>
        </w:rPr>
        <w:t>Overall freedom from reintervention t</w:t>
      </w:r>
      <w:r w:rsidRPr="001A5F82">
        <w:rPr>
          <w:lang w:val="en-US"/>
        </w:rPr>
        <w:t xml:space="preserve">hrough </w:t>
      </w:r>
      <w:r>
        <w:rPr>
          <w:lang w:val="en-US"/>
        </w:rPr>
        <w:t>follow-up time</w:t>
      </w:r>
      <w:r w:rsidRPr="001A5F82">
        <w:rPr>
          <w:lang w:val="en-US"/>
        </w:rPr>
        <w:t>.</w:t>
      </w:r>
      <w:r>
        <w:rPr>
          <w:lang w:val="en-US"/>
        </w:rPr>
        <w:t xml:space="preserve"> In the table are reported estimates and standard errors (percentages-%) and numbers (N) of patients at risk and events at 0, 12, 36 and 60 months follow-up.</w:t>
      </w:r>
    </w:p>
    <w:p w14:paraId="73676521" w14:textId="77777777" w:rsidR="00814EE3" w:rsidRPr="003C19EE" w:rsidRDefault="00814EE3" w:rsidP="0097348F">
      <w:pPr>
        <w:jc w:val="both"/>
        <w:rPr>
          <w:lang w:val="en-US"/>
        </w:rPr>
      </w:pPr>
    </w:p>
    <w:sectPr w:rsidR="00814EE3" w:rsidRPr="003C1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뫝亀Ї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22376"/>
    <w:multiLevelType w:val="hybridMultilevel"/>
    <w:tmpl w:val="36B40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5030C"/>
    <w:multiLevelType w:val="hybridMultilevel"/>
    <w:tmpl w:val="BC9AE822"/>
    <w:lvl w:ilvl="0" w:tplc="99BC6B4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889989">
    <w:abstractNumId w:val="1"/>
  </w:num>
  <w:num w:numId="2" w16cid:durableId="918557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9EE"/>
    <w:rsid w:val="000128E6"/>
    <w:rsid w:val="00013E00"/>
    <w:rsid w:val="000D4018"/>
    <w:rsid w:val="00101686"/>
    <w:rsid w:val="00120DE7"/>
    <w:rsid w:val="00122C5A"/>
    <w:rsid w:val="00197808"/>
    <w:rsid w:val="001A3452"/>
    <w:rsid w:val="001B771A"/>
    <w:rsid w:val="001C2083"/>
    <w:rsid w:val="001C5A5C"/>
    <w:rsid w:val="002010F8"/>
    <w:rsid w:val="0023369E"/>
    <w:rsid w:val="002C4220"/>
    <w:rsid w:val="002E0324"/>
    <w:rsid w:val="002E3DAA"/>
    <w:rsid w:val="00381D14"/>
    <w:rsid w:val="00387676"/>
    <w:rsid w:val="003B7319"/>
    <w:rsid w:val="003C19EE"/>
    <w:rsid w:val="003C2707"/>
    <w:rsid w:val="003E3C16"/>
    <w:rsid w:val="0040125A"/>
    <w:rsid w:val="004034F9"/>
    <w:rsid w:val="00424F04"/>
    <w:rsid w:val="00425512"/>
    <w:rsid w:val="004B11DF"/>
    <w:rsid w:val="004E50FB"/>
    <w:rsid w:val="005763BD"/>
    <w:rsid w:val="00590379"/>
    <w:rsid w:val="00591971"/>
    <w:rsid w:val="00594E33"/>
    <w:rsid w:val="005D192F"/>
    <w:rsid w:val="0065105E"/>
    <w:rsid w:val="006E6B22"/>
    <w:rsid w:val="0073658D"/>
    <w:rsid w:val="00740F65"/>
    <w:rsid w:val="00750F84"/>
    <w:rsid w:val="00753FA5"/>
    <w:rsid w:val="00763498"/>
    <w:rsid w:val="0077779D"/>
    <w:rsid w:val="0078515A"/>
    <w:rsid w:val="007E3FC5"/>
    <w:rsid w:val="007F4EEA"/>
    <w:rsid w:val="007F51D4"/>
    <w:rsid w:val="00814EE3"/>
    <w:rsid w:val="00835A40"/>
    <w:rsid w:val="00853523"/>
    <w:rsid w:val="008A1C8A"/>
    <w:rsid w:val="00926532"/>
    <w:rsid w:val="00952C74"/>
    <w:rsid w:val="009623E2"/>
    <w:rsid w:val="0097208A"/>
    <w:rsid w:val="0097348F"/>
    <w:rsid w:val="0098503B"/>
    <w:rsid w:val="009B6AC7"/>
    <w:rsid w:val="00A2657A"/>
    <w:rsid w:val="00A665C3"/>
    <w:rsid w:val="00A71E74"/>
    <w:rsid w:val="00AB1562"/>
    <w:rsid w:val="00B958C4"/>
    <w:rsid w:val="00BA0EA0"/>
    <w:rsid w:val="00BA5271"/>
    <w:rsid w:val="00BA5439"/>
    <w:rsid w:val="00BE6EE9"/>
    <w:rsid w:val="00C3159F"/>
    <w:rsid w:val="00CB56E3"/>
    <w:rsid w:val="00CC0DCB"/>
    <w:rsid w:val="00CF0FC7"/>
    <w:rsid w:val="00D13C5E"/>
    <w:rsid w:val="00D25B83"/>
    <w:rsid w:val="00D77A6B"/>
    <w:rsid w:val="00DE36CE"/>
    <w:rsid w:val="00E07411"/>
    <w:rsid w:val="00E96CAB"/>
    <w:rsid w:val="00ED1AE6"/>
    <w:rsid w:val="00EE2A88"/>
    <w:rsid w:val="00F40F9D"/>
    <w:rsid w:val="00F92DA3"/>
    <w:rsid w:val="00FA7975"/>
    <w:rsid w:val="00FC671C"/>
    <w:rsid w:val="00FF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99AB24"/>
  <w15:chartTrackingRefBased/>
  <w15:docId w15:val="{1B69B677-1F26-1D43-B8FC-0A725C00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9EE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9E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01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9EE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it-IT" w:eastAsia="it-IT"/>
      <w14:ligatures w14:val="none"/>
    </w:rPr>
  </w:style>
  <w:style w:type="character" w:customStyle="1" w:styleId="Nessuno">
    <w:name w:val="Nessuno"/>
    <w:rsid w:val="003C19EE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0F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0F9D"/>
    <w:rPr>
      <w:rFonts w:ascii="Courier New" w:eastAsia="Arial Unicode MS" w:hAnsi="Courier New" w:cs="Courier New"/>
      <w:kern w:val="0"/>
      <w:sz w:val="20"/>
      <w:szCs w:val="20"/>
      <w:lang w:val="it-IT" w:eastAsia="it-IT"/>
      <w14:ligatures w14:val="none"/>
    </w:rPr>
  </w:style>
  <w:style w:type="table" w:styleId="TableGrid">
    <w:name w:val="Table Grid"/>
    <w:basedOn w:val="TableNormal"/>
    <w:uiPriority w:val="39"/>
    <w:rsid w:val="00F40F9D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4">
    <w:name w:val="normal4"/>
    <w:basedOn w:val="Normal"/>
    <w:link w:val="normal4Char"/>
    <w:qFormat/>
    <w:rsid w:val="0097348F"/>
    <w:pPr>
      <w:spacing w:before="15" w:after="180" w:line="276" w:lineRule="auto"/>
      <w:ind w:left="720"/>
      <w:jc w:val="both"/>
    </w:pPr>
    <w:rPr>
      <w:sz w:val="22"/>
      <w:szCs w:val="20"/>
      <w:lang w:val="en-US" w:eastAsia="en-US"/>
    </w:rPr>
  </w:style>
  <w:style w:type="character" w:customStyle="1" w:styleId="normal4Char">
    <w:name w:val="normal4 Char"/>
    <w:basedOn w:val="DefaultParagraphFont"/>
    <w:link w:val="normal4"/>
    <w:rsid w:val="0097348F"/>
    <w:rPr>
      <w:rFonts w:ascii="Times New Roman" w:eastAsia="Times New Roman" w:hAnsi="Times New Roman" w:cs="Times New Roman"/>
      <w:kern w:val="0"/>
      <w:sz w:val="22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018"/>
    <w:rPr>
      <w:rFonts w:asciiTheme="majorHAnsi" w:eastAsiaTheme="majorEastAsia" w:hAnsiTheme="majorHAnsi" w:cstheme="majorBidi"/>
      <w:color w:val="1F3763" w:themeColor="accent1" w:themeShade="7F"/>
      <w:kern w:val="0"/>
      <w:bdr w:val="nil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0D401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D4018"/>
    <w:rPr>
      <w:rFonts w:ascii="Lucida Grande" w:eastAsiaTheme="minorEastAsia" w:hAnsi="Lucida Grande" w:cs="Lucida Grande"/>
      <w:kern w:val="0"/>
      <w:sz w:val="18"/>
      <w:szCs w:val="18"/>
      <w:lang w:val="it-IT"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01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018"/>
    <w:rPr>
      <w:rFonts w:eastAsiaTheme="minorEastAsia"/>
      <w:kern w:val="0"/>
      <w:sz w:val="20"/>
      <w:szCs w:val="20"/>
      <w:lang w:val="it-IT"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018"/>
    <w:rPr>
      <w:rFonts w:eastAsiaTheme="minorEastAsia"/>
      <w:b/>
      <w:bCs/>
      <w:kern w:val="0"/>
      <w:sz w:val="20"/>
      <w:szCs w:val="20"/>
      <w:lang w:val="it-IT" w:eastAsia="it-IT"/>
      <w14:ligatures w14:val="none"/>
    </w:rPr>
  </w:style>
  <w:style w:type="paragraph" w:styleId="Revision">
    <w:name w:val="Revision"/>
    <w:hidden/>
    <w:uiPriority w:val="99"/>
    <w:semiHidden/>
    <w:rsid w:val="000D4018"/>
    <w:rPr>
      <w:rFonts w:eastAsiaTheme="minorEastAsia"/>
      <w:kern w:val="0"/>
      <w:lang w:val="it-IT" w:eastAsia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4018"/>
  </w:style>
  <w:style w:type="paragraph" w:styleId="FootnoteText">
    <w:name w:val="footnote text"/>
    <w:basedOn w:val="Normal"/>
    <w:link w:val="FootnoteTextChar"/>
    <w:uiPriority w:val="99"/>
    <w:semiHidden/>
    <w:unhideWhenUsed/>
    <w:rsid w:val="000D4018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4018"/>
    <w:rPr>
      <w:rFonts w:eastAsiaTheme="minorEastAsia"/>
      <w:kern w:val="0"/>
      <w:sz w:val="20"/>
      <w:szCs w:val="20"/>
      <w:lang w:val="it-IT" w:eastAsia="it-IT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D401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D4018"/>
    <w:pPr>
      <w:tabs>
        <w:tab w:val="left" w:pos="260"/>
        <w:tab w:val="left" w:pos="500"/>
      </w:tabs>
      <w:spacing w:after="240"/>
      <w:ind w:left="504" w:hanging="504"/>
    </w:pPr>
    <w:rPr>
      <w:rFonts w:asciiTheme="minorHAnsi" w:eastAsiaTheme="minorEastAsia" w:hAnsiTheme="minorHAnsi" w:cstheme="minorBidi"/>
    </w:rPr>
  </w:style>
  <w:style w:type="paragraph" w:customStyle="1" w:styleId="p1">
    <w:name w:val="p1"/>
    <w:basedOn w:val="Normal"/>
    <w:rsid w:val="000D4018"/>
    <w:rPr>
      <w:rFonts w:ascii="Times" w:eastAsiaTheme="minorEastAsia" w:hAnsi="Times"/>
      <w:sz w:val="15"/>
      <w:szCs w:val="15"/>
    </w:rPr>
  </w:style>
  <w:style w:type="character" w:customStyle="1" w:styleId="s1">
    <w:name w:val="s1"/>
    <w:basedOn w:val="DefaultParagraphFont"/>
    <w:rsid w:val="000D4018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0D4018"/>
    <w:rPr>
      <w:rFonts w:ascii="Times" w:hAnsi="Times" w:hint="default"/>
      <w:sz w:val="10"/>
      <w:szCs w:val="10"/>
    </w:rPr>
  </w:style>
  <w:style w:type="character" w:styleId="Hyperlink">
    <w:name w:val="Hyperlink"/>
    <w:basedOn w:val="DefaultParagraphFont"/>
    <w:unhideWhenUsed/>
    <w:rsid w:val="000D401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D4018"/>
  </w:style>
  <w:style w:type="paragraph" w:styleId="ListParagraph">
    <w:name w:val="List Paragraph"/>
    <w:basedOn w:val="Normal"/>
    <w:uiPriority w:val="34"/>
    <w:qFormat/>
    <w:rsid w:val="000D401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jrnl">
    <w:name w:val="jrnl"/>
    <w:basedOn w:val="DefaultParagraphFont"/>
    <w:rsid w:val="000D4018"/>
  </w:style>
  <w:style w:type="character" w:customStyle="1" w:styleId="Menzionenonrisolta1">
    <w:name w:val="Menzione non risolta1"/>
    <w:basedOn w:val="DefaultParagraphFont"/>
    <w:uiPriority w:val="99"/>
    <w:rsid w:val="000D401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D4018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4018"/>
    <w:rPr>
      <w:rFonts w:eastAsiaTheme="minorEastAsia"/>
      <w:kern w:val="0"/>
      <w:lang w:val="it-IT"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D4018"/>
  </w:style>
  <w:style w:type="paragraph" w:customStyle="1" w:styleId="Normal0">
    <w:name w:val="Normal0"/>
    <w:rsid w:val="000D40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it-IT" w:eastAsia="it-IT"/>
      <w14:ligatures w14:val="none"/>
    </w:rPr>
  </w:style>
  <w:style w:type="character" w:customStyle="1" w:styleId="highlight">
    <w:name w:val="highlight"/>
    <w:basedOn w:val="DefaultParagraphFont"/>
    <w:rsid w:val="000D4018"/>
  </w:style>
  <w:style w:type="table" w:customStyle="1" w:styleId="TableNormal1">
    <w:name w:val="Table Normal1"/>
    <w:rsid w:val="000D40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it-IT"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0D4018"/>
  </w:style>
  <w:style w:type="character" w:customStyle="1" w:styleId="spellingerror">
    <w:name w:val="spellingerror"/>
    <w:basedOn w:val="DefaultParagraphFont"/>
    <w:rsid w:val="000D4018"/>
  </w:style>
  <w:style w:type="paragraph" w:customStyle="1" w:styleId="paragraph">
    <w:name w:val="paragraph"/>
    <w:basedOn w:val="Normal"/>
    <w:rsid w:val="000D4018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D4018"/>
  </w:style>
  <w:style w:type="paragraph" w:styleId="NormalWeb">
    <w:name w:val="Normal (Web)"/>
    <w:basedOn w:val="Normal"/>
    <w:uiPriority w:val="99"/>
    <w:unhideWhenUsed/>
    <w:rsid w:val="000D4018"/>
    <w:pPr>
      <w:spacing w:before="100" w:beforeAutospacing="1" w:after="100" w:afterAutospacing="1"/>
    </w:pPr>
    <w:rPr>
      <w:rFonts w:eastAsiaTheme="minorEastAsia"/>
    </w:rPr>
  </w:style>
  <w:style w:type="table" w:styleId="TableGridLight">
    <w:name w:val="Grid Table Light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Simple1">
    <w:name w:val="Table Simple 1"/>
    <w:basedOn w:val="TableNormal"/>
    <w:uiPriority w:val="99"/>
    <w:unhideWhenUsed/>
    <w:rsid w:val="000D4018"/>
    <w:rPr>
      <w:rFonts w:eastAsiaTheme="minorEastAsia"/>
      <w:kern w:val="0"/>
      <w:lang w:val="it-IT" w:eastAsia="it-IT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Simple2">
    <w:name w:val="Table Simple 2"/>
    <w:basedOn w:val="TableNormal"/>
    <w:uiPriority w:val="99"/>
    <w:unhideWhenUsed/>
    <w:rsid w:val="000D4018"/>
    <w:rPr>
      <w:rFonts w:eastAsiaTheme="minorEastAsia"/>
      <w:kern w:val="0"/>
      <w:lang w:val="it-IT" w:eastAsia="it-IT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unhideWhenUsed/>
    <w:rsid w:val="000D4018"/>
    <w:rPr>
      <w:rFonts w:eastAsiaTheme="minorEastAsia"/>
      <w:kern w:val="0"/>
      <w:lang w:val="it-IT" w:eastAsia="it-IT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PlainTable5">
    <w:name w:val="Plain Table 5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0D401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401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4018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Titolo1">
    <w:name w:val="Titolo1"/>
    <w:basedOn w:val="Normal"/>
    <w:rsid w:val="000D401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D4018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D401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D401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018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cenote-para">
    <w:name w:val="ce_note-para"/>
    <w:basedOn w:val="DefaultParagraphFont"/>
    <w:rsid w:val="000D4018"/>
  </w:style>
  <w:style w:type="character" w:customStyle="1" w:styleId="cesimple-para">
    <w:name w:val="ce_simple-para"/>
    <w:basedOn w:val="DefaultParagraphFont"/>
    <w:rsid w:val="000D4018"/>
  </w:style>
  <w:style w:type="character" w:customStyle="1" w:styleId="unicode-char">
    <w:name w:val="unicode-char"/>
    <w:basedOn w:val="DefaultParagraphFont"/>
    <w:rsid w:val="000D4018"/>
  </w:style>
  <w:style w:type="character" w:customStyle="1" w:styleId="cebold">
    <w:name w:val="ce_bold"/>
    <w:basedOn w:val="DefaultParagraphFont"/>
    <w:rsid w:val="000D4018"/>
  </w:style>
  <w:style w:type="table" w:styleId="PlainTable3">
    <w:name w:val="Plain Table 3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4">
    <w:name w:val="Grid Table 1 Light Accent 4"/>
    <w:basedOn w:val="TableNormal"/>
    <w:uiPriority w:val="46"/>
    <w:rsid w:val="000D4018"/>
    <w:rPr>
      <w:rFonts w:eastAsiaTheme="minorEastAsia"/>
      <w:kern w:val="0"/>
      <w:lang w:val="it-IT" w:eastAsia="it-IT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0D4018"/>
    <w:rPr>
      <w:color w:val="808080"/>
    </w:rPr>
  </w:style>
  <w:style w:type="character" w:customStyle="1" w:styleId="author-sup-separator">
    <w:name w:val="author-sup-separator"/>
    <w:basedOn w:val="DefaultParagraphFont"/>
    <w:rsid w:val="000D4018"/>
  </w:style>
  <w:style w:type="character" w:customStyle="1" w:styleId="comma">
    <w:name w:val="comma"/>
    <w:basedOn w:val="DefaultParagraphFont"/>
    <w:rsid w:val="000D4018"/>
  </w:style>
  <w:style w:type="character" w:styleId="FollowedHyperlink">
    <w:name w:val="FollowedHyperlink"/>
    <w:basedOn w:val="DefaultParagraphFont"/>
    <w:uiPriority w:val="99"/>
    <w:semiHidden/>
    <w:unhideWhenUsed/>
    <w:rsid w:val="000D4018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0D4018"/>
  </w:style>
  <w:style w:type="character" w:customStyle="1" w:styleId="BodyTextChar">
    <w:name w:val="Body Text Char"/>
    <w:basedOn w:val="DefaultParagraphFont"/>
    <w:link w:val="BodyText"/>
    <w:rsid w:val="000D4018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Default">
    <w:name w:val="Default"/>
    <w:rsid w:val="000D401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it-IT"/>
      <w14:ligatures w14:val="none"/>
    </w:rPr>
  </w:style>
  <w:style w:type="character" w:customStyle="1" w:styleId="il">
    <w:name w:val="il"/>
    <w:basedOn w:val="DefaultParagraphFont"/>
    <w:rsid w:val="000D4018"/>
  </w:style>
  <w:style w:type="character" w:styleId="UnresolvedMention">
    <w:name w:val="Unresolved Mention"/>
    <w:basedOn w:val="DefaultParagraphFont"/>
    <w:uiPriority w:val="99"/>
    <w:semiHidden/>
    <w:unhideWhenUsed/>
    <w:rsid w:val="000D40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81</Words>
  <Characters>22128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Spath</dc:creator>
  <cp:keywords/>
  <dc:description/>
  <cp:lastModifiedBy>Paolo Spath</cp:lastModifiedBy>
  <cp:revision>2</cp:revision>
  <dcterms:created xsi:type="dcterms:W3CDTF">2024-01-16T19:43:00Z</dcterms:created>
  <dcterms:modified xsi:type="dcterms:W3CDTF">2024-01-16T19:43:00Z</dcterms:modified>
</cp:coreProperties>
</file>